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4A5EF" w14:textId="2FF3012F" w:rsidR="005D6A47" w:rsidRPr="00F95D72" w:rsidRDefault="003A5412" w:rsidP="005D6A47">
      <w:pPr>
        <w:rPr>
          <w:rFonts w:ascii="Times New Roman" w:hAnsi="Times New Roman" w:cs="Times New Roman"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 xml:space="preserve">Appendix </w:t>
      </w:r>
      <w:r w:rsidR="005D6A47" w:rsidRPr="00F95D72">
        <w:rPr>
          <w:rFonts w:ascii="Times New Roman" w:hAnsi="Times New Roman" w:cs="Times New Roman"/>
          <w:b/>
          <w:lang w:val="en-GB"/>
        </w:rPr>
        <w:t>1</w:t>
      </w:r>
      <w:r>
        <w:rPr>
          <w:rFonts w:ascii="Times New Roman" w:hAnsi="Times New Roman" w:cs="Times New Roman"/>
          <w:b/>
          <w:lang w:val="en-GB"/>
        </w:rPr>
        <w:t>.</w:t>
      </w:r>
      <w:r w:rsidR="005D6A47" w:rsidRPr="00F95D72">
        <w:rPr>
          <w:rFonts w:ascii="Times New Roman" w:hAnsi="Times New Roman" w:cs="Times New Roman"/>
          <w:b/>
          <w:lang w:val="en-GB"/>
        </w:rPr>
        <w:t xml:space="preserve"> </w:t>
      </w:r>
      <w:r w:rsidR="005D6A47" w:rsidRPr="00F95D72">
        <w:rPr>
          <w:rFonts w:ascii="Times New Roman" w:hAnsi="Times New Roman" w:cs="Times New Roman"/>
          <w:lang w:val="en-GB"/>
        </w:rPr>
        <w:t xml:space="preserve">Linear model explaining </w:t>
      </w:r>
      <w:proofErr w:type="gramStart"/>
      <w:r w:rsidR="005D6A47" w:rsidRPr="00F95D72">
        <w:rPr>
          <w:rFonts w:ascii="Times New Roman" w:hAnsi="Times New Roman" w:cs="Times New Roman"/>
          <w:lang w:val="en-GB"/>
        </w:rPr>
        <w:t>log(</w:t>
      </w:r>
      <w:proofErr w:type="gramEnd"/>
      <w:r w:rsidR="005D6A47" w:rsidRPr="00F95D72">
        <w:rPr>
          <w:rFonts w:ascii="Times New Roman" w:hAnsi="Times New Roman" w:cs="Times New Roman"/>
          <w:lang w:val="en-GB"/>
        </w:rPr>
        <w:t xml:space="preserve">plasma testosterone level) in relation to </w:t>
      </w:r>
      <w:r w:rsidR="0023349A" w:rsidRPr="00F95D72">
        <w:rPr>
          <w:rFonts w:ascii="Times New Roman" w:hAnsi="Times New Roman" w:cs="Times New Roman"/>
          <w:lang w:val="en-GB"/>
        </w:rPr>
        <w:t xml:space="preserve">eumelanin pigmentation, measured as </w:t>
      </w:r>
      <w:r w:rsidR="00BE65CF" w:rsidRPr="00F95D72">
        <w:rPr>
          <w:rFonts w:ascii="Times New Roman" w:hAnsi="Times New Roman" w:cs="Times New Roman"/>
          <w:lang w:val="en-GB"/>
        </w:rPr>
        <w:t xml:space="preserve">residual </w:t>
      </w:r>
      <w:r w:rsidR="005D6A47" w:rsidRPr="00F95D72">
        <w:rPr>
          <w:rFonts w:ascii="Times New Roman" w:hAnsi="Times New Roman" w:cs="Times New Roman"/>
          <w:lang w:val="en-GB"/>
        </w:rPr>
        <w:t>log(PTCA)</w:t>
      </w:r>
      <w:r w:rsidR="0023349A" w:rsidRPr="00F95D72">
        <w:rPr>
          <w:rFonts w:ascii="Times New Roman" w:hAnsi="Times New Roman" w:cs="Times New Roman"/>
          <w:lang w:val="en-GB"/>
        </w:rPr>
        <w:t>,</w:t>
      </w:r>
      <w:r w:rsidR="005D6A47" w:rsidRPr="00F95D72">
        <w:rPr>
          <w:rFonts w:ascii="Times New Roman" w:hAnsi="Times New Roman" w:cs="Times New Roman"/>
          <w:lang w:val="en-GB"/>
        </w:rPr>
        <w:t xml:space="preserve"> and pheomelanin pigmentation, measured as log(TTCA) in male barn swallows (</w:t>
      </w:r>
      <w:r w:rsidR="005D6A47" w:rsidRPr="00F95D72">
        <w:rPr>
          <w:rFonts w:ascii="Times New Roman" w:hAnsi="Times New Roman" w:cs="Times New Roman"/>
          <w:i/>
          <w:lang w:val="en-GB"/>
        </w:rPr>
        <w:t>n</w:t>
      </w:r>
      <w:r w:rsidR="005D6A47" w:rsidRPr="00F95D72">
        <w:rPr>
          <w:rFonts w:ascii="Times New Roman" w:hAnsi="Times New Roman" w:cs="Times New Roman"/>
          <w:lang w:val="en-GB"/>
        </w:rPr>
        <w:t xml:space="preserve"> = 25).</w:t>
      </w:r>
    </w:p>
    <w:tbl>
      <w:tblPr>
        <w:tblpPr w:leftFromText="142" w:rightFromText="142" w:vertAnchor="text" w:tblpX="100" w:tblpY="2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453"/>
      </w:tblGrid>
      <w:tr w:rsidR="005D6A47" w:rsidRPr="00F95D72" w14:paraId="5512A0D8" w14:textId="77777777">
        <w:trPr>
          <w:trHeight w:val="200"/>
        </w:trPr>
        <w:tc>
          <w:tcPr>
            <w:tcW w:w="8453" w:type="dxa"/>
            <w:tcBorders>
              <w:left w:val="nil"/>
              <w:right w:val="nil"/>
            </w:tcBorders>
          </w:tcPr>
          <w:p w14:paraId="6EEEAA92" w14:textId="77777777" w:rsidR="005D6A47" w:rsidRPr="00F95D72" w:rsidRDefault="005D6A47" w:rsidP="005D6A47">
            <w:pPr>
              <w:tabs>
                <w:tab w:val="decimal" w:pos="4253"/>
                <w:tab w:val="decimal" w:pos="5387"/>
                <w:tab w:val="decimal" w:pos="6663"/>
              </w:tabs>
              <w:ind w:left="960"/>
              <w:rPr>
                <w:rFonts w:ascii="Times New Roman" w:eastAsiaTheme="majorEastAsia" w:hAnsi="Times New Roman" w:cs="Times New Roman"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ab/>
              <w:t xml:space="preserve">Coefficient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 xml:space="preserve">± </w:t>
            </w:r>
            <w:r w:rsidRPr="00F95D72">
              <w:rPr>
                <w:rFonts w:ascii="Times New Roman" w:hAnsi="Times New Roman" w:cs="Times New Roman"/>
                <w:lang w:val="en-GB"/>
              </w:rPr>
              <w:t>SE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eastAsia="ＭＳ 明朝" w:hAnsi="Times New Roman" w:cs="Times New Roman"/>
                <w:i/>
                <w:lang w:val="en-GB"/>
              </w:rPr>
              <w:t>F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hAnsi="Times New Roman" w:cs="Times New Roman"/>
                <w:i/>
                <w:lang w:val="en-GB"/>
              </w:rPr>
              <w:t>P</w:t>
            </w:r>
          </w:p>
        </w:tc>
      </w:tr>
      <w:tr w:rsidR="005D6A47" w:rsidRPr="00F95D72" w14:paraId="3AF6D642" w14:textId="77777777">
        <w:trPr>
          <w:trHeight w:val="2127"/>
        </w:trPr>
        <w:tc>
          <w:tcPr>
            <w:tcW w:w="8453" w:type="dxa"/>
            <w:tcBorders>
              <w:left w:val="nil"/>
              <w:right w:val="nil"/>
            </w:tcBorders>
          </w:tcPr>
          <w:p w14:paraId="46B15769" w14:textId="77777777" w:rsidR="005D6A47" w:rsidRPr="00F95D72" w:rsidRDefault="00BE65CF" w:rsidP="005D6A47">
            <w:pPr>
              <w:tabs>
                <w:tab w:val="decimal" w:pos="3119"/>
                <w:tab w:val="decimal" w:pos="5245"/>
                <w:tab w:val="decimal" w:pos="6521"/>
              </w:tabs>
              <w:rPr>
                <w:rFonts w:ascii="Times New Roman" w:eastAsiaTheme="majorEastAsia" w:hAnsi="Times New Roman" w:cs="Times New Roman"/>
                <w:b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 xml:space="preserve">residual </w:t>
            </w:r>
            <w:proofErr w:type="gramStart"/>
            <w:r w:rsidR="005D6A47" w:rsidRPr="00F95D72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="005D6A47" w:rsidRPr="00F95D72">
              <w:rPr>
                <w:rFonts w:ascii="Times New Roman" w:hAnsi="Times New Roman" w:cs="Times New Roman"/>
                <w:lang w:val="en-GB"/>
              </w:rPr>
              <w:t>PTCA)</w:t>
            </w:r>
            <w:r w:rsidRPr="00F95D72">
              <w:rPr>
                <w:rFonts w:ascii="Times New Roman" w:hAnsi="Times New Roman" w:cs="Times New Roman"/>
                <w:lang w:val="en-GB"/>
              </w:rPr>
              <w:t>†</w:t>
            </w:r>
            <w:r w:rsidR="005D6A47" w:rsidRPr="00F95D72">
              <w:rPr>
                <w:rFonts w:ascii="Times New Roman" w:hAnsi="Times New Roman" w:cs="Times New Roman"/>
                <w:lang w:val="en-GB"/>
              </w:rPr>
              <w:tab/>
            </w:r>
            <w:r w:rsidR="005D6A47" w:rsidRPr="00F95D72">
              <w:rPr>
                <w:rFonts w:ascii="Times New Roman" w:hAnsi="Times New Roman" w:cs="Times New Roman"/>
                <w:b/>
                <w:lang w:val="en-GB"/>
              </w:rPr>
              <w:t>0.</w:t>
            </w:r>
            <w:r w:rsidR="007B239E" w:rsidRPr="00F95D72">
              <w:rPr>
                <w:rFonts w:ascii="Times New Roman" w:hAnsi="Times New Roman" w:cs="Times New Roman"/>
                <w:b/>
                <w:lang w:val="en-GB"/>
              </w:rPr>
              <w:t>35</w:t>
            </w:r>
            <w:r w:rsidR="005D6A47" w:rsidRPr="00F95D7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5D6A47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± 0.1</w:t>
            </w:r>
            <w:r w:rsidR="007B239E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5</w:t>
            </w:r>
            <w:r w:rsidR="005D6A47" w:rsidRPr="00F95D72">
              <w:rPr>
                <w:rFonts w:ascii="Times New Roman" w:hAnsi="Times New Roman" w:cs="Times New Roman"/>
                <w:b/>
                <w:lang w:val="en-GB"/>
              </w:rPr>
              <w:tab/>
              <w:t>5.44</w:t>
            </w:r>
            <w:r w:rsidR="005D6A47" w:rsidRPr="00F95D72">
              <w:rPr>
                <w:rFonts w:ascii="Times New Roman" w:hAnsi="Times New Roman" w:cs="Times New Roman"/>
                <w:b/>
                <w:lang w:val="en-GB"/>
              </w:rPr>
              <w:tab/>
              <w:t>0.032</w:t>
            </w:r>
          </w:p>
          <w:p w14:paraId="1C7321ED" w14:textId="77777777" w:rsidR="005D6A47" w:rsidRPr="00F95D72" w:rsidRDefault="005D6A47" w:rsidP="005D6A47">
            <w:pPr>
              <w:tabs>
                <w:tab w:val="decimal" w:pos="3119"/>
                <w:tab w:val="decimal" w:pos="5245"/>
                <w:tab w:val="decimal" w:pos="6521"/>
              </w:tabs>
              <w:rPr>
                <w:rFonts w:ascii="Times New Roman" w:eastAsiaTheme="majorEastAsia" w:hAnsi="Times New Roman" w:cs="Times New Roman"/>
                <w:lang w:val="en-GB"/>
              </w:rPr>
            </w:pPr>
            <w:proofErr w:type="gramStart"/>
            <w:r w:rsidRPr="00F95D72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Pr="00F95D72">
              <w:rPr>
                <w:rFonts w:ascii="Times New Roman" w:hAnsi="Times New Roman" w:cs="Times New Roman"/>
                <w:lang w:val="en-GB"/>
              </w:rPr>
              <w:t>TTCA)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01</w:t>
            </w:r>
            <w:r w:rsidRPr="00F95D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>± 0.1</w:t>
            </w:r>
            <w:r w:rsidR="007B239E" w:rsidRPr="00F95D72">
              <w:rPr>
                <w:rFonts w:ascii="Times New Roman" w:eastAsia="ＭＳ 明朝" w:hAnsi="Times New Roman" w:cs="Times New Roman"/>
                <w:lang w:val="en-GB"/>
              </w:rPr>
              <w:t>6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0</w:t>
            </w:r>
            <w:r w:rsidRPr="00F95D72">
              <w:rPr>
                <w:rFonts w:ascii="Times New Roman" w:hAnsi="Times New Roman" w:cs="Times New Roman"/>
                <w:lang w:val="en-GB"/>
              </w:rPr>
              <w:t>1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93</w:t>
            </w:r>
          </w:p>
          <w:p w14:paraId="07E93F38" w14:textId="77777777" w:rsidR="005D6A47" w:rsidRPr="00F95D72" w:rsidRDefault="005D6A47" w:rsidP="005D6A47">
            <w:pPr>
              <w:tabs>
                <w:tab w:val="decimal" w:pos="3119"/>
                <w:tab w:val="decimal" w:pos="5245"/>
                <w:tab w:val="decimal" w:pos="6521"/>
              </w:tabs>
              <w:rPr>
                <w:rFonts w:ascii="Times New Roman" w:eastAsiaTheme="majorEastAsia" w:hAnsi="Times New Roman" w:cs="Times New Roman"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>Tail length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 xml:space="preserve">0.06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>± 0.17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06</w:t>
            </w:r>
            <w:r w:rsidRPr="00F95D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81</w:t>
            </w:r>
          </w:p>
          <w:p w14:paraId="1A2AEAB6" w14:textId="77777777" w:rsidR="005D6A47" w:rsidRPr="00F95D72" w:rsidRDefault="005D6A47" w:rsidP="005D6A47">
            <w:pPr>
              <w:tabs>
                <w:tab w:val="decimal" w:pos="3119"/>
                <w:tab w:val="decimal" w:pos="5245"/>
                <w:tab w:val="decimal" w:pos="6521"/>
              </w:tabs>
              <w:rPr>
                <w:rFonts w:ascii="Times New Roman" w:eastAsiaTheme="majorEastAsia" w:hAnsi="Times New Roman" w:cs="Times New Roman"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>Size of white tail spots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 xml:space="preserve">0.23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>± 0.19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1.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60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2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2</w:t>
            </w:r>
          </w:p>
          <w:p w14:paraId="7B7B17C3" w14:textId="77777777" w:rsidR="005D6A47" w:rsidRPr="00F95D72" w:rsidRDefault="005D6A47" w:rsidP="005D6A47">
            <w:pPr>
              <w:tabs>
                <w:tab w:val="decimal" w:pos="3119"/>
                <w:tab w:val="decimal" w:pos="5245"/>
                <w:tab w:val="decimal" w:pos="6521"/>
              </w:tabs>
              <w:rPr>
                <w:rFonts w:ascii="Times New Roman" w:eastAsiaTheme="majorEastAsia" w:hAnsi="Times New Roman" w:cs="Times New Roman"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>Throat patch area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 xml:space="preserve">0.18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>± 0.15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1.4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3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25</w:t>
            </w:r>
          </w:p>
          <w:p w14:paraId="3C4B9744" w14:textId="77777777" w:rsidR="005D6A47" w:rsidRPr="00F95D72" w:rsidRDefault="005D6A47" w:rsidP="007B239E">
            <w:pPr>
              <w:tabs>
                <w:tab w:val="decimal" w:pos="3119"/>
                <w:tab w:val="decimal" w:pos="5245"/>
                <w:tab w:val="decimal" w:pos="6521"/>
              </w:tabs>
              <w:rPr>
                <w:rFonts w:ascii="Times New Roman" w:eastAsiaTheme="majorEastAsia" w:hAnsi="Times New Roman" w:cs="Times New Roman"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>Study year (2016 – 2015)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0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7</w:t>
            </w:r>
            <w:r w:rsidRPr="00F95D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>± 0.32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0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5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8</w:t>
            </w:r>
            <w:r w:rsidR="007B239E" w:rsidRPr="00F95D72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14:paraId="2A86718D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02BF0452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751565F3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50F502E8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627D50C7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7C90BB9B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577A16ED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01CE786A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</w:p>
    <w:p w14:paraId="68EE26B7" w14:textId="77777777" w:rsidR="00BA287D" w:rsidRPr="00F95D72" w:rsidRDefault="00BA287D" w:rsidP="005D6A47">
      <w:pPr>
        <w:ind w:right="-7"/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 xml:space="preserve">Each variable was standardised to mean zero and unit variance after log-transformation. </w:t>
      </w:r>
    </w:p>
    <w:p w14:paraId="13501AC5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>Significant test result (</w:t>
      </w:r>
      <w:r w:rsidRPr="00F95D72">
        <w:rPr>
          <w:rFonts w:ascii="Times New Roman" w:hAnsi="Times New Roman" w:cs="Times New Roman"/>
          <w:i/>
          <w:lang w:val="en-GB"/>
        </w:rPr>
        <w:t>P</w:t>
      </w:r>
      <w:r w:rsidRPr="00F95D72">
        <w:rPr>
          <w:rFonts w:ascii="Times New Roman" w:hAnsi="Times New Roman" w:cs="Times New Roman"/>
          <w:lang w:val="en-GB"/>
        </w:rPr>
        <w:t xml:space="preserve"> &lt; 0.05) is indicated in bold.</w:t>
      </w:r>
    </w:p>
    <w:p w14:paraId="031FAB59" w14:textId="77777777" w:rsidR="00BE65CF" w:rsidRPr="00F95D72" w:rsidRDefault="00BE65CF" w:rsidP="002B3604">
      <w:pPr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 xml:space="preserve">†The residuals of a regression of the </w:t>
      </w:r>
      <w:proofErr w:type="gramStart"/>
      <w:r w:rsidRPr="00F95D72">
        <w:rPr>
          <w:rFonts w:ascii="Times New Roman" w:hAnsi="Times New Roman" w:cs="Times New Roman"/>
          <w:lang w:val="en-GB"/>
        </w:rPr>
        <w:t>log(</w:t>
      </w:r>
      <w:proofErr w:type="gramEnd"/>
      <w:r w:rsidRPr="00F95D72">
        <w:rPr>
          <w:rFonts w:ascii="Times New Roman" w:hAnsi="Times New Roman" w:cs="Times New Roman"/>
          <w:lang w:val="en-GB"/>
        </w:rPr>
        <w:t>PTCA) on log(TTCA).</w:t>
      </w:r>
    </w:p>
    <w:p w14:paraId="70FD1626" w14:textId="77777777" w:rsidR="005D6A47" w:rsidRPr="00F95D72" w:rsidRDefault="005D6A47" w:rsidP="005D6A47">
      <w:pPr>
        <w:ind w:right="-7"/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>Max VIF = 1.70.</w:t>
      </w:r>
    </w:p>
    <w:p w14:paraId="38479F14" w14:textId="77777777" w:rsidR="00BE65CF" w:rsidRPr="00F95D72" w:rsidRDefault="00BE65CF" w:rsidP="005D6A47">
      <w:pPr>
        <w:ind w:right="-7"/>
        <w:rPr>
          <w:rFonts w:ascii="Times New Roman" w:hAnsi="Times New Roman" w:cs="Times New Roman"/>
          <w:lang w:val="en-GB"/>
        </w:rPr>
      </w:pPr>
    </w:p>
    <w:p w14:paraId="2EAE82A1" w14:textId="7AC666FA" w:rsidR="00AD69B4" w:rsidRPr="00F95D72" w:rsidRDefault="005D6A47" w:rsidP="00AD69B4">
      <w:pPr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b/>
          <w:lang w:val="en-GB"/>
        </w:rPr>
        <w:br w:type="column"/>
      </w:r>
      <w:r w:rsidR="0061012A">
        <w:rPr>
          <w:rFonts w:ascii="Times New Roman" w:hAnsi="Times New Roman" w:cs="Times New Roman"/>
          <w:b/>
          <w:lang w:val="en-GB"/>
        </w:rPr>
        <w:lastRenderedPageBreak/>
        <w:t xml:space="preserve">Appendix </w:t>
      </w:r>
      <w:r w:rsidR="00AD69B4" w:rsidRPr="00F95D72">
        <w:rPr>
          <w:rFonts w:ascii="Times New Roman" w:hAnsi="Times New Roman" w:cs="Times New Roman"/>
          <w:b/>
          <w:lang w:val="en-GB"/>
        </w:rPr>
        <w:t>2</w:t>
      </w:r>
      <w:r w:rsidR="00AD69B4" w:rsidRPr="00F95D72">
        <w:rPr>
          <w:rFonts w:ascii="Times New Roman" w:hAnsi="Times New Roman" w:cs="Times New Roman"/>
          <w:lang w:val="en-GB"/>
        </w:rPr>
        <w:t xml:space="preserve"> General linear model with a binomial distribution explaining survival in relation to wing length, tail length, and pigmentation (i.e. pheomelanin pigmentation, measured as </w:t>
      </w:r>
      <w:proofErr w:type="gramStart"/>
      <w:r w:rsidR="00AD69B4" w:rsidRPr="00F95D72">
        <w:rPr>
          <w:rFonts w:ascii="Times New Roman" w:hAnsi="Times New Roman" w:cs="Times New Roman"/>
          <w:lang w:val="en-GB"/>
        </w:rPr>
        <w:t>log(</w:t>
      </w:r>
      <w:proofErr w:type="gramEnd"/>
      <w:r w:rsidR="00AD69B4" w:rsidRPr="00F95D72">
        <w:rPr>
          <w:rFonts w:ascii="Times New Roman" w:hAnsi="Times New Roman" w:cs="Times New Roman"/>
          <w:lang w:val="en-GB"/>
        </w:rPr>
        <w:t>TTCA)</w:t>
      </w:r>
      <w:r w:rsidR="00BE65CF" w:rsidRPr="00F95D72">
        <w:rPr>
          <w:rFonts w:ascii="Times New Roman" w:hAnsi="Times New Roman" w:cs="Times New Roman"/>
          <w:lang w:val="en-GB"/>
        </w:rPr>
        <w:t>,</w:t>
      </w:r>
      <w:r w:rsidR="00AD69B4" w:rsidRPr="00F95D72">
        <w:rPr>
          <w:rFonts w:ascii="Times New Roman" w:hAnsi="Times New Roman" w:cs="Times New Roman"/>
          <w:lang w:val="en-GB"/>
        </w:rPr>
        <w:t xml:space="preserve"> and </w:t>
      </w:r>
      <w:r w:rsidR="0023349A" w:rsidRPr="00F95D72">
        <w:rPr>
          <w:rFonts w:ascii="Times New Roman" w:hAnsi="Times New Roman" w:cs="Times New Roman"/>
          <w:lang w:val="en-GB"/>
        </w:rPr>
        <w:t xml:space="preserve">eumelanin pigmentation, measured as </w:t>
      </w:r>
      <w:r w:rsidR="00BE65CF" w:rsidRPr="00F95D72">
        <w:rPr>
          <w:rFonts w:ascii="Times New Roman" w:hAnsi="Times New Roman" w:cs="Times New Roman"/>
          <w:lang w:val="en-GB"/>
        </w:rPr>
        <w:t xml:space="preserve">residual </w:t>
      </w:r>
      <w:r w:rsidR="00AD69B4" w:rsidRPr="00F95D72">
        <w:rPr>
          <w:rFonts w:ascii="Times New Roman" w:hAnsi="Times New Roman" w:cs="Times New Roman"/>
          <w:lang w:val="en-GB"/>
        </w:rPr>
        <w:t>log(PTCA)</w:t>
      </w:r>
      <w:r w:rsidR="00F66782" w:rsidRPr="00F95D72">
        <w:rPr>
          <w:rFonts w:ascii="Times New Roman" w:hAnsi="Times New Roman" w:cs="Times New Roman"/>
          <w:lang w:val="en-GB"/>
        </w:rPr>
        <w:t>)</w:t>
      </w:r>
      <w:r w:rsidR="00AD69B4" w:rsidRPr="00F95D72">
        <w:rPr>
          <w:rFonts w:ascii="Times New Roman" w:hAnsi="Times New Roman" w:cs="Times New Roman"/>
          <w:lang w:val="en-GB"/>
        </w:rPr>
        <w:t xml:space="preserve"> in non-breeding Pacific swallows (Sample sizes: males, </w:t>
      </w:r>
      <w:proofErr w:type="spellStart"/>
      <w:r w:rsidR="00AD69B4" w:rsidRPr="00F95D72">
        <w:rPr>
          <w:rFonts w:ascii="Times New Roman" w:hAnsi="Times New Roman" w:cs="Times New Roman"/>
          <w:i/>
          <w:lang w:val="en-GB"/>
        </w:rPr>
        <w:t>n</w:t>
      </w:r>
      <w:r w:rsidR="00AD69B4" w:rsidRPr="00F95D72">
        <w:rPr>
          <w:rFonts w:ascii="Times New Roman" w:hAnsi="Times New Roman" w:cs="Times New Roman"/>
          <w:vertAlign w:val="subscript"/>
          <w:lang w:val="en-GB"/>
        </w:rPr>
        <w:t>survivors</w:t>
      </w:r>
      <w:proofErr w:type="spellEnd"/>
      <w:r w:rsidR="00AD69B4" w:rsidRPr="00F95D72">
        <w:rPr>
          <w:rFonts w:ascii="Times New Roman" w:hAnsi="Times New Roman" w:cs="Times New Roman"/>
          <w:lang w:val="en-GB"/>
        </w:rPr>
        <w:t xml:space="preserve"> = 16, </w:t>
      </w:r>
      <w:proofErr w:type="spellStart"/>
      <w:r w:rsidR="00AD69B4" w:rsidRPr="00F95D72">
        <w:rPr>
          <w:rFonts w:ascii="Times New Roman" w:hAnsi="Times New Roman" w:cs="Times New Roman"/>
          <w:i/>
          <w:lang w:val="en-GB"/>
        </w:rPr>
        <w:t>n</w:t>
      </w:r>
      <w:r w:rsidR="00AD69B4" w:rsidRPr="00F95D72">
        <w:rPr>
          <w:rFonts w:ascii="Times New Roman" w:hAnsi="Times New Roman" w:cs="Times New Roman"/>
          <w:vertAlign w:val="subscript"/>
          <w:lang w:val="en-GB"/>
        </w:rPr>
        <w:t>non</w:t>
      </w:r>
      <w:proofErr w:type="spellEnd"/>
      <w:r w:rsidR="00AD69B4" w:rsidRPr="00F95D72">
        <w:rPr>
          <w:rFonts w:ascii="Times New Roman" w:hAnsi="Times New Roman" w:cs="Times New Roman"/>
          <w:vertAlign w:val="subscript"/>
          <w:lang w:val="en-GB"/>
        </w:rPr>
        <w:t>-survivors</w:t>
      </w:r>
      <w:r w:rsidR="00AD69B4" w:rsidRPr="00F95D72">
        <w:rPr>
          <w:rFonts w:ascii="Times New Roman" w:hAnsi="Times New Roman" w:cs="Times New Roman"/>
          <w:lang w:val="en-GB"/>
        </w:rPr>
        <w:t xml:space="preserve"> = 5; females, </w:t>
      </w:r>
      <w:proofErr w:type="spellStart"/>
      <w:r w:rsidR="00AD69B4" w:rsidRPr="00F95D72">
        <w:rPr>
          <w:rFonts w:ascii="Times New Roman" w:hAnsi="Times New Roman" w:cs="Times New Roman"/>
          <w:i/>
          <w:lang w:val="en-GB"/>
        </w:rPr>
        <w:t>n</w:t>
      </w:r>
      <w:r w:rsidR="00AD69B4" w:rsidRPr="00F95D72">
        <w:rPr>
          <w:rFonts w:ascii="Times New Roman" w:hAnsi="Times New Roman" w:cs="Times New Roman"/>
          <w:vertAlign w:val="subscript"/>
          <w:lang w:val="en-GB"/>
        </w:rPr>
        <w:t>survivors</w:t>
      </w:r>
      <w:proofErr w:type="spellEnd"/>
      <w:r w:rsidR="00AD69B4" w:rsidRPr="00F95D72">
        <w:rPr>
          <w:rFonts w:ascii="Times New Roman" w:hAnsi="Times New Roman" w:cs="Times New Roman"/>
          <w:lang w:val="en-GB"/>
        </w:rPr>
        <w:t xml:space="preserve"> = 19, </w:t>
      </w:r>
      <w:proofErr w:type="spellStart"/>
      <w:r w:rsidR="00AD69B4" w:rsidRPr="00F95D72">
        <w:rPr>
          <w:rFonts w:ascii="Times New Roman" w:hAnsi="Times New Roman" w:cs="Times New Roman"/>
          <w:i/>
          <w:lang w:val="en-GB"/>
        </w:rPr>
        <w:t>n</w:t>
      </w:r>
      <w:r w:rsidR="00AD69B4" w:rsidRPr="00F95D72">
        <w:rPr>
          <w:rFonts w:ascii="Times New Roman" w:hAnsi="Times New Roman" w:cs="Times New Roman"/>
          <w:vertAlign w:val="subscript"/>
          <w:lang w:val="en-GB"/>
        </w:rPr>
        <w:t>non</w:t>
      </w:r>
      <w:proofErr w:type="spellEnd"/>
      <w:r w:rsidR="00AD69B4" w:rsidRPr="00F95D72">
        <w:rPr>
          <w:rFonts w:ascii="Times New Roman" w:hAnsi="Times New Roman" w:cs="Times New Roman"/>
          <w:vertAlign w:val="subscript"/>
          <w:lang w:val="en-GB"/>
        </w:rPr>
        <w:t>-survivors</w:t>
      </w:r>
      <w:r w:rsidR="00AD69B4" w:rsidRPr="00F95D72">
        <w:rPr>
          <w:rFonts w:ascii="Times New Roman" w:hAnsi="Times New Roman" w:cs="Times New Roman"/>
          <w:lang w:val="en-GB"/>
        </w:rPr>
        <w:t xml:space="preserve"> = 4; </w:t>
      </w:r>
      <w:proofErr w:type="spellStart"/>
      <w:r w:rsidR="00AD69B4" w:rsidRPr="00F95D72">
        <w:rPr>
          <w:rFonts w:ascii="Times New Roman" w:hAnsi="Times New Roman" w:cs="Times New Roman"/>
          <w:i/>
          <w:lang w:val="en-GB"/>
        </w:rPr>
        <w:t>n</w:t>
      </w:r>
      <w:r w:rsidR="00AD69B4" w:rsidRPr="00F95D72">
        <w:rPr>
          <w:rFonts w:ascii="Times New Roman" w:hAnsi="Times New Roman" w:cs="Times New Roman"/>
          <w:vertAlign w:val="subscript"/>
          <w:lang w:val="en-GB"/>
        </w:rPr>
        <w:t>total</w:t>
      </w:r>
      <w:proofErr w:type="spellEnd"/>
      <w:r w:rsidR="00AD69B4" w:rsidRPr="00F95D72">
        <w:rPr>
          <w:rFonts w:ascii="Times New Roman" w:hAnsi="Times New Roman" w:cs="Times New Roman"/>
          <w:lang w:val="en-GB"/>
        </w:rPr>
        <w:t xml:space="preserve"> = 44).</w:t>
      </w:r>
    </w:p>
    <w:tbl>
      <w:tblPr>
        <w:tblpPr w:leftFromText="142" w:rightFromText="142" w:vertAnchor="text" w:tblpX="100" w:tblpY="2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8453"/>
      </w:tblGrid>
      <w:tr w:rsidR="00AD69B4" w:rsidRPr="00F95D72" w14:paraId="6FCD6A3F" w14:textId="77777777">
        <w:trPr>
          <w:trHeight w:val="200"/>
        </w:trPr>
        <w:tc>
          <w:tcPr>
            <w:tcW w:w="8453" w:type="dxa"/>
            <w:tcBorders>
              <w:left w:val="nil"/>
              <w:right w:val="nil"/>
            </w:tcBorders>
          </w:tcPr>
          <w:p w14:paraId="77D63573" w14:textId="77777777" w:rsidR="00AD69B4" w:rsidRPr="00F95D72" w:rsidRDefault="00AD69B4" w:rsidP="00AD69B4">
            <w:pPr>
              <w:tabs>
                <w:tab w:val="decimal" w:pos="4253"/>
                <w:tab w:val="decimal" w:pos="5387"/>
                <w:tab w:val="decimal" w:pos="6663"/>
                <w:tab w:val="left" w:pos="7655"/>
              </w:tabs>
              <w:ind w:left="960"/>
              <w:rPr>
                <w:rFonts w:ascii="Times New Roman" w:eastAsiaTheme="majorEastAsia" w:hAnsi="Times New Roman" w:cs="Times New Roman"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ab/>
              <w:t xml:space="preserve">Coefficient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 xml:space="preserve">± </w:t>
            </w:r>
            <w:r w:rsidRPr="00F95D72">
              <w:rPr>
                <w:rFonts w:ascii="Times New Roman" w:hAnsi="Times New Roman" w:cs="Times New Roman"/>
                <w:lang w:val="en-GB"/>
              </w:rPr>
              <w:t>SE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>χ</w:t>
            </w:r>
            <w:r w:rsidRPr="00F95D72">
              <w:rPr>
                <w:rFonts w:ascii="Times New Roman" w:eastAsia="ＭＳ 明朝" w:hAnsi="Times New Roman" w:cs="Times New Roman"/>
                <w:vertAlign w:val="superscript"/>
                <w:lang w:val="en-GB"/>
              </w:rPr>
              <w:t>2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hAnsi="Times New Roman" w:cs="Times New Roman"/>
                <w:i/>
                <w:lang w:val="en-GB"/>
              </w:rPr>
              <w:t>P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hAnsi="Times New Roman" w:cs="Times New Roman"/>
                <w:i/>
                <w:lang w:val="en-GB"/>
              </w:rPr>
              <w:t>β</w:t>
            </w:r>
          </w:p>
        </w:tc>
      </w:tr>
      <w:tr w:rsidR="00AD69B4" w:rsidRPr="00F95D72" w14:paraId="4A0ACE56" w14:textId="77777777">
        <w:trPr>
          <w:trHeight w:val="2127"/>
        </w:trPr>
        <w:tc>
          <w:tcPr>
            <w:tcW w:w="8453" w:type="dxa"/>
            <w:tcBorders>
              <w:left w:val="nil"/>
              <w:right w:val="nil"/>
            </w:tcBorders>
          </w:tcPr>
          <w:p w14:paraId="3671DB43" w14:textId="77777777" w:rsidR="00AD69B4" w:rsidRPr="00F95D72" w:rsidRDefault="00AD69B4" w:rsidP="00AD69B4">
            <w:pPr>
              <w:tabs>
                <w:tab w:val="decimal" w:pos="3119"/>
                <w:tab w:val="decimal" w:pos="5245"/>
                <w:tab w:val="decimal" w:pos="6521"/>
                <w:tab w:val="decimal" w:pos="7655"/>
              </w:tabs>
              <w:ind w:leftChars="59" w:left="142"/>
              <w:rPr>
                <w:rFonts w:ascii="Times New Roman" w:eastAsiaTheme="majorEastAsia" w:hAnsi="Times New Roman" w:cs="Times New Roman"/>
                <w:lang w:val="en-GB"/>
              </w:rPr>
            </w:pPr>
            <w:proofErr w:type="gramStart"/>
            <w:r w:rsidRPr="00F95D72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Pr="00F95D72">
              <w:rPr>
                <w:rFonts w:ascii="Times New Roman" w:hAnsi="Times New Roman" w:cs="Times New Roman"/>
                <w:lang w:val="en-GB"/>
              </w:rPr>
              <w:t>Wing length)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>2.6</w:t>
            </w:r>
            <w:r w:rsidR="00913115" w:rsidRPr="00F95D72">
              <w:rPr>
                <w:rFonts w:ascii="Times New Roman" w:hAnsi="Times New Roman" w:cs="Times New Roman"/>
                <w:b/>
                <w:lang w:val="en-GB"/>
              </w:rPr>
              <w:t>9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± 0.9</w:t>
            </w:r>
            <w:r w:rsidR="00913115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8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ab/>
              <w:t>17.7</w:t>
            </w:r>
            <w:r w:rsidR="00913115" w:rsidRPr="00F95D72">
              <w:rPr>
                <w:rFonts w:ascii="Times New Roman" w:hAnsi="Times New Roman" w:cs="Times New Roman"/>
                <w:b/>
                <w:lang w:val="en-GB"/>
              </w:rPr>
              <w:t>6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ab/>
              <w:t>&lt;0.0001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ab/>
              <w:t>0.2</w:t>
            </w:r>
            <w:r w:rsidR="00F66782" w:rsidRPr="00F95D72">
              <w:rPr>
                <w:rFonts w:ascii="Times New Roman" w:hAnsi="Times New Roman" w:cs="Times New Roman"/>
                <w:b/>
                <w:lang w:val="en-GB"/>
              </w:rPr>
              <w:t>4</w:t>
            </w:r>
          </w:p>
          <w:p w14:paraId="48F5743A" w14:textId="38BA8AD0" w:rsidR="00AD69B4" w:rsidRPr="00F95D72" w:rsidRDefault="00AD69B4" w:rsidP="00AD69B4">
            <w:pPr>
              <w:tabs>
                <w:tab w:val="decimal" w:pos="3119"/>
                <w:tab w:val="decimal" w:pos="5245"/>
                <w:tab w:val="decimal" w:pos="6521"/>
                <w:tab w:val="decimal" w:pos="7655"/>
              </w:tabs>
              <w:ind w:leftChars="59" w:left="142"/>
              <w:rPr>
                <w:rFonts w:ascii="Times New Roman" w:eastAsiaTheme="majorEastAsia" w:hAnsi="Times New Roman" w:cs="Times New Roman"/>
                <w:lang w:val="en-GB"/>
              </w:rPr>
            </w:pPr>
            <w:proofErr w:type="gramStart"/>
            <w:r w:rsidRPr="00F95D72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Pr="00F95D72">
              <w:rPr>
                <w:rFonts w:ascii="Times New Roman" w:hAnsi="Times New Roman" w:cs="Times New Roman"/>
                <w:lang w:val="en-GB"/>
              </w:rPr>
              <w:t>Tail length)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 xml:space="preserve">−1.71 </w:t>
            </w:r>
            <w:r w:rsidR="00353E6C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± 0.</w:t>
            </w:r>
            <w:r w:rsidR="00010468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89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ab/>
              <w:t>5.</w:t>
            </w:r>
            <w:r w:rsidR="00913115" w:rsidRPr="00F95D72">
              <w:rPr>
                <w:rFonts w:ascii="Times New Roman" w:hAnsi="Times New Roman" w:cs="Times New Roman"/>
                <w:b/>
                <w:lang w:val="en-GB"/>
              </w:rPr>
              <w:t>38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ab/>
              <w:t>0.02</w:t>
            </w:r>
            <w:r w:rsidRPr="00F95D72">
              <w:rPr>
                <w:rFonts w:ascii="Times New Roman" w:hAnsi="Times New Roman" w:cs="Times New Roman"/>
                <w:b/>
                <w:lang w:val="en-GB"/>
              </w:rPr>
              <w:tab/>
              <w:t>−0.15</w:t>
            </w:r>
          </w:p>
          <w:p w14:paraId="0B78BB93" w14:textId="68D4DC5E" w:rsidR="00AD69B4" w:rsidRPr="00F95D72" w:rsidRDefault="00913115" w:rsidP="00AD69B4">
            <w:pPr>
              <w:tabs>
                <w:tab w:val="decimal" w:pos="3119"/>
                <w:tab w:val="decimal" w:pos="5245"/>
                <w:tab w:val="decimal" w:pos="6521"/>
                <w:tab w:val="decimal" w:pos="7655"/>
              </w:tabs>
              <w:ind w:leftChars="59" w:left="142"/>
              <w:rPr>
                <w:rFonts w:ascii="Times New Roman" w:eastAsiaTheme="majorEastAsia" w:hAnsi="Times New Roman" w:cs="Times New Roman"/>
                <w:b/>
                <w:lang w:val="en-GB"/>
              </w:rPr>
            </w:pPr>
            <w:r w:rsidRPr="00F95D72">
              <w:rPr>
                <w:rFonts w:ascii="Times New Roman" w:hAnsi="Times New Roman" w:cs="Times New Roman"/>
                <w:lang w:val="en-GB"/>
              </w:rPr>
              <w:t xml:space="preserve">residual </w:t>
            </w:r>
            <w:proofErr w:type="gramStart"/>
            <w:r w:rsidR="00353E6C" w:rsidRPr="00F95D72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="00353E6C" w:rsidRPr="00F95D72">
              <w:rPr>
                <w:rFonts w:ascii="Times New Roman" w:hAnsi="Times New Roman" w:cs="Times New Roman"/>
                <w:lang w:val="en-GB"/>
              </w:rPr>
              <w:t>PTCA</w:t>
            </w:r>
            <w:r w:rsidR="00AD69B4" w:rsidRPr="00F95D72">
              <w:rPr>
                <w:rFonts w:ascii="Times New Roman" w:hAnsi="Times New Roman" w:cs="Times New Roman"/>
                <w:lang w:val="en-GB"/>
              </w:rPr>
              <w:t>)</w:t>
            </w:r>
            <w:r w:rsidRPr="00F95D72">
              <w:rPr>
                <w:rFonts w:ascii="Times New Roman" w:hAnsi="Times New Roman" w:cs="Times New Roman"/>
                <w:lang w:val="en-GB"/>
              </w:rPr>
              <w:t>†</w:t>
            </w:r>
            <w:r w:rsidR="00AD69B4" w:rsidRPr="00F95D72">
              <w:rPr>
                <w:rFonts w:ascii="Times New Roman" w:hAnsi="Times New Roman" w:cs="Times New Roman"/>
                <w:lang w:val="en-GB"/>
              </w:rPr>
              <w:tab/>
            </w:r>
            <w:r w:rsidR="00AD69B4" w:rsidRPr="00F95D72">
              <w:rPr>
                <w:rFonts w:ascii="Times New Roman" w:hAnsi="Times New Roman" w:cs="Times New Roman"/>
                <w:b/>
                <w:lang w:val="en-GB"/>
              </w:rPr>
              <w:t>−</w:t>
            </w:r>
            <w:r w:rsidR="00010468" w:rsidRPr="00F95D72">
              <w:rPr>
                <w:rFonts w:ascii="Times New Roman" w:hAnsi="Times New Roman" w:cs="Times New Roman"/>
                <w:b/>
                <w:lang w:val="en-GB"/>
              </w:rPr>
              <w:t>1</w:t>
            </w:r>
            <w:r w:rsidR="00AD69B4" w:rsidRPr="00F95D72">
              <w:rPr>
                <w:rFonts w:ascii="Times New Roman" w:hAnsi="Times New Roman" w:cs="Times New Roman"/>
                <w:b/>
                <w:lang w:val="en-GB"/>
              </w:rPr>
              <w:t>.</w:t>
            </w:r>
            <w:r w:rsidR="00010468" w:rsidRPr="00F95D72">
              <w:rPr>
                <w:rFonts w:ascii="Times New Roman" w:hAnsi="Times New Roman" w:cs="Times New Roman"/>
                <w:b/>
                <w:lang w:val="en-GB"/>
              </w:rPr>
              <w:t>52</w:t>
            </w:r>
            <w:r w:rsidR="00AD69B4" w:rsidRPr="00F95D72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AD69B4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 xml:space="preserve">± </w:t>
            </w:r>
            <w:r w:rsidR="00010468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0</w:t>
            </w:r>
            <w:r w:rsidR="00AD69B4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.</w:t>
            </w:r>
            <w:r w:rsidR="00010468" w:rsidRPr="00F95D72">
              <w:rPr>
                <w:rFonts w:ascii="Times New Roman" w:eastAsia="ＭＳ 明朝" w:hAnsi="Times New Roman" w:cs="Times New Roman"/>
                <w:b/>
                <w:lang w:val="en-GB"/>
              </w:rPr>
              <w:t>78</w:t>
            </w:r>
            <w:r w:rsidR="00AD69B4" w:rsidRPr="00F95D72">
              <w:rPr>
                <w:rFonts w:ascii="Times New Roman" w:hAnsi="Times New Roman" w:cs="Times New Roman"/>
                <w:b/>
                <w:lang w:val="en-GB"/>
              </w:rPr>
              <w:tab/>
              <w:t>6.52</w:t>
            </w:r>
            <w:r w:rsidR="00AD69B4" w:rsidRPr="00F95D72">
              <w:rPr>
                <w:rFonts w:ascii="Times New Roman" w:hAnsi="Times New Roman" w:cs="Times New Roman"/>
                <w:b/>
                <w:lang w:val="en-GB"/>
              </w:rPr>
              <w:tab/>
              <w:t>0.01</w:t>
            </w:r>
            <w:r w:rsidR="00AD69B4" w:rsidRPr="00F95D72">
              <w:rPr>
                <w:rFonts w:ascii="Times New Roman" w:hAnsi="Times New Roman" w:cs="Times New Roman"/>
                <w:b/>
                <w:lang w:val="en-GB"/>
              </w:rPr>
              <w:tab/>
              <w:t>−0.</w:t>
            </w:r>
            <w:r w:rsidR="00010468" w:rsidRPr="00F95D72">
              <w:rPr>
                <w:rFonts w:ascii="Times New Roman" w:hAnsi="Times New Roman" w:cs="Times New Roman"/>
                <w:b/>
                <w:lang w:val="en-GB"/>
              </w:rPr>
              <w:t>13</w:t>
            </w:r>
          </w:p>
          <w:p w14:paraId="31C0BC76" w14:textId="2FE76B80" w:rsidR="00AD69B4" w:rsidRPr="00F95D72" w:rsidRDefault="00AD69B4" w:rsidP="00010468">
            <w:pPr>
              <w:tabs>
                <w:tab w:val="decimal" w:pos="3119"/>
                <w:tab w:val="decimal" w:pos="5245"/>
                <w:tab w:val="decimal" w:pos="6521"/>
                <w:tab w:val="decimal" w:pos="7655"/>
              </w:tabs>
              <w:ind w:leftChars="59" w:left="142"/>
              <w:rPr>
                <w:rFonts w:ascii="Times New Roman" w:eastAsiaTheme="majorEastAsia" w:hAnsi="Times New Roman" w:cs="Times New Roman"/>
                <w:lang w:val="en-GB"/>
              </w:rPr>
            </w:pPr>
            <w:proofErr w:type="gramStart"/>
            <w:r w:rsidRPr="00F95D72">
              <w:rPr>
                <w:rFonts w:ascii="Times New Roman" w:hAnsi="Times New Roman" w:cs="Times New Roman"/>
                <w:lang w:val="en-GB"/>
              </w:rPr>
              <w:t>log(</w:t>
            </w:r>
            <w:proofErr w:type="gramEnd"/>
            <w:r w:rsidRPr="00F95D72">
              <w:rPr>
                <w:rFonts w:ascii="Times New Roman" w:hAnsi="Times New Roman" w:cs="Times New Roman"/>
                <w:lang w:val="en-GB"/>
              </w:rPr>
              <w:t>TTCA)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="00913115" w:rsidRPr="00F95D72">
              <w:rPr>
                <w:rFonts w:ascii="Times New Roman" w:hAnsi="Times New Roman" w:cs="Times New Roman"/>
                <w:lang w:val="en-GB"/>
              </w:rPr>
              <w:t>0</w:t>
            </w:r>
            <w:r w:rsidRPr="00F95D72">
              <w:rPr>
                <w:rFonts w:ascii="Times New Roman" w:hAnsi="Times New Roman" w:cs="Times New Roman"/>
                <w:lang w:val="en-GB"/>
              </w:rPr>
              <w:t>.</w:t>
            </w:r>
            <w:r w:rsidR="00913115" w:rsidRPr="00F95D72">
              <w:rPr>
                <w:rFonts w:ascii="Times New Roman" w:hAnsi="Times New Roman" w:cs="Times New Roman"/>
                <w:lang w:val="en-GB"/>
              </w:rPr>
              <w:t>10</w:t>
            </w:r>
            <w:r w:rsidRPr="00F95D72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95D72">
              <w:rPr>
                <w:rFonts w:ascii="Times New Roman" w:eastAsia="ＭＳ 明朝" w:hAnsi="Times New Roman" w:cs="Times New Roman"/>
                <w:lang w:val="en-GB"/>
              </w:rPr>
              <w:t xml:space="preserve">± </w:t>
            </w:r>
            <w:r w:rsidR="00913115" w:rsidRPr="00F95D72">
              <w:rPr>
                <w:rFonts w:ascii="Times New Roman" w:eastAsia="ＭＳ 明朝" w:hAnsi="Times New Roman" w:cs="Times New Roman"/>
                <w:lang w:val="en-GB"/>
              </w:rPr>
              <w:t>0.70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</w:r>
            <w:r w:rsidR="00913115" w:rsidRPr="00F95D72">
              <w:rPr>
                <w:rFonts w:ascii="Times New Roman" w:hAnsi="Times New Roman" w:cs="Times New Roman"/>
                <w:lang w:val="en-GB"/>
              </w:rPr>
              <w:t>0</w:t>
            </w:r>
            <w:r w:rsidRPr="00F95D72">
              <w:rPr>
                <w:rFonts w:ascii="Times New Roman" w:hAnsi="Times New Roman" w:cs="Times New Roman"/>
                <w:lang w:val="en-GB"/>
              </w:rPr>
              <w:t>.</w:t>
            </w:r>
            <w:r w:rsidR="00913115" w:rsidRPr="00F95D72">
              <w:rPr>
                <w:rFonts w:ascii="Times New Roman" w:hAnsi="Times New Roman" w:cs="Times New Roman"/>
                <w:lang w:val="en-GB"/>
              </w:rPr>
              <w:t>02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010468" w:rsidRPr="00F95D72">
              <w:rPr>
                <w:rFonts w:ascii="Times New Roman" w:hAnsi="Times New Roman" w:cs="Times New Roman"/>
                <w:lang w:val="en-GB"/>
              </w:rPr>
              <w:t>89</w:t>
            </w:r>
            <w:r w:rsidRPr="00F95D72">
              <w:rPr>
                <w:rFonts w:ascii="Times New Roman" w:hAnsi="Times New Roman" w:cs="Times New Roman"/>
                <w:lang w:val="en-GB"/>
              </w:rPr>
              <w:tab/>
              <w:t>0.</w:t>
            </w:r>
            <w:r w:rsidR="00010468" w:rsidRPr="00F95D72">
              <w:rPr>
                <w:rFonts w:ascii="Times New Roman" w:hAnsi="Times New Roman" w:cs="Times New Roman"/>
                <w:lang w:val="en-GB"/>
              </w:rPr>
              <w:t>01</w:t>
            </w:r>
          </w:p>
        </w:tc>
      </w:tr>
    </w:tbl>
    <w:p w14:paraId="1B9AA06C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</w:p>
    <w:p w14:paraId="16090749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</w:p>
    <w:p w14:paraId="736929E6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</w:p>
    <w:p w14:paraId="2479471B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</w:p>
    <w:p w14:paraId="5BA995AC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</w:p>
    <w:p w14:paraId="13DFD089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</w:p>
    <w:p w14:paraId="0C4FE493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lastRenderedPageBreak/>
        <w:t xml:space="preserve">Each variable was standardised to mean zero and unit variance after log-transformation. </w:t>
      </w:r>
    </w:p>
    <w:p w14:paraId="700095D8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>Selection gradients (</w:t>
      </w:r>
      <w:r w:rsidRPr="00F95D72">
        <w:rPr>
          <w:rFonts w:ascii="Times New Roman" w:hAnsi="Times New Roman" w:cs="Times New Roman"/>
          <w:i/>
          <w:lang w:val="en-GB"/>
        </w:rPr>
        <w:t>β</w:t>
      </w:r>
      <w:r w:rsidRPr="00F95D72">
        <w:rPr>
          <w:rFonts w:ascii="Times New Roman" w:hAnsi="Times New Roman" w:cs="Times New Roman"/>
          <w:lang w:val="en-GB"/>
        </w:rPr>
        <w:t>) were measured as the averaged gradient vector (Janzen and Stern 1998).</w:t>
      </w:r>
    </w:p>
    <w:p w14:paraId="61817362" w14:textId="77777777" w:rsidR="00AD69B4" w:rsidRPr="00F95D72" w:rsidRDefault="00AD69B4" w:rsidP="00AD69B4">
      <w:pPr>
        <w:ind w:right="-7"/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 xml:space="preserve">Including sex and its interaction with main terms did not change the results qualitatively (i.e. significant and non-significant terms remain unchanged). </w:t>
      </w:r>
    </w:p>
    <w:p w14:paraId="3E345071" w14:textId="77777777" w:rsidR="00913115" w:rsidRPr="00F95D72" w:rsidRDefault="00913115" w:rsidP="007C2B35">
      <w:pPr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>†</w:t>
      </w:r>
      <w:r w:rsidR="007C2B35" w:rsidRPr="00F95D72">
        <w:rPr>
          <w:rFonts w:ascii="Times New Roman" w:hAnsi="Times New Roman" w:cs="Times New Roman"/>
          <w:lang w:val="en-GB"/>
        </w:rPr>
        <w:t xml:space="preserve">The residuals of a regression of the </w:t>
      </w:r>
      <w:proofErr w:type="gramStart"/>
      <w:r w:rsidR="007C2B35" w:rsidRPr="00F95D72">
        <w:rPr>
          <w:rFonts w:ascii="Times New Roman" w:hAnsi="Times New Roman" w:cs="Times New Roman"/>
          <w:lang w:val="en-GB"/>
        </w:rPr>
        <w:t>log(</w:t>
      </w:r>
      <w:proofErr w:type="gramEnd"/>
      <w:r w:rsidR="007C2B35" w:rsidRPr="00F95D72">
        <w:rPr>
          <w:rFonts w:ascii="Times New Roman" w:hAnsi="Times New Roman" w:cs="Times New Roman"/>
          <w:lang w:val="en-GB"/>
        </w:rPr>
        <w:t xml:space="preserve">PTCA) on </w:t>
      </w:r>
      <w:r w:rsidRPr="00F95D72">
        <w:rPr>
          <w:rFonts w:ascii="Times New Roman" w:hAnsi="Times New Roman" w:cs="Times New Roman"/>
          <w:lang w:val="en-GB"/>
        </w:rPr>
        <w:t>log(TTCA)</w:t>
      </w:r>
      <w:r w:rsidR="007C2B35" w:rsidRPr="00F95D72">
        <w:rPr>
          <w:rFonts w:ascii="Times New Roman" w:hAnsi="Times New Roman" w:cs="Times New Roman"/>
          <w:lang w:val="en-GB"/>
        </w:rPr>
        <w:t>.</w:t>
      </w:r>
    </w:p>
    <w:p w14:paraId="77FED0B8" w14:textId="77777777" w:rsidR="005C6AF4" w:rsidRPr="00B30EC7" w:rsidRDefault="00E04F1A" w:rsidP="00F8614A">
      <w:pPr>
        <w:rPr>
          <w:rFonts w:ascii="Times New Roman" w:hAnsi="Times New Roman" w:cs="Times New Roman"/>
          <w:lang w:val="en-GB"/>
        </w:rPr>
      </w:pPr>
      <w:r w:rsidRPr="00F95D72">
        <w:rPr>
          <w:rFonts w:ascii="Times New Roman" w:hAnsi="Times New Roman" w:cs="Times New Roman"/>
          <w:lang w:val="en-GB"/>
        </w:rPr>
        <w:t>Max VIF = 2.9</w:t>
      </w:r>
      <w:r w:rsidR="00913115" w:rsidRPr="00F95D72">
        <w:rPr>
          <w:rFonts w:ascii="Times New Roman" w:hAnsi="Times New Roman" w:cs="Times New Roman"/>
          <w:lang w:val="en-GB"/>
        </w:rPr>
        <w:t>2</w:t>
      </w:r>
      <w:r w:rsidRPr="00F95D72">
        <w:rPr>
          <w:rFonts w:ascii="Times New Roman" w:hAnsi="Times New Roman" w:cs="Times New Roman"/>
          <w:lang w:val="en-GB"/>
        </w:rPr>
        <w:t xml:space="preserve"> (though the variable with highest VIF, tail length, did not change the result qualitatively, in which Max VIF reduced to 1.</w:t>
      </w:r>
      <w:r w:rsidR="00913115" w:rsidRPr="00F95D72">
        <w:rPr>
          <w:rFonts w:ascii="Times New Roman" w:hAnsi="Times New Roman" w:cs="Times New Roman"/>
          <w:lang w:val="en-GB"/>
        </w:rPr>
        <w:t>19</w:t>
      </w:r>
      <w:r w:rsidRPr="00F95D72">
        <w:rPr>
          <w:rFonts w:ascii="Times New Roman" w:hAnsi="Times New Roman" w:cs="Times New Roman"/>
          <w:lang w:val="en-GB"/>
        </w:rPr>
        <w:t>).</w:t>
      </w:r>
    </w:p>
    <w:sectPr w:rsidR="005C6AF4" w:rsidRPr="00B30EC7" w:rsidSect="006E3C29">
      <w:headerReference w:type="default" r:id="rId7"/>
      <w:footerReference w:type="default" r:id="rId8"/>
      <w:pgSz w:w="11900" w:h="16840"/>
      <w:pgMar w:top="1418" w:right="1418" w:bottom="1418" w:left="1418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0747FE" w14:textId="77777777" w:rsidR="00F8507D" w:rsidRDefault="00F8507D" w:rsidP="00DB0878">
      <w:r>
        <w:separator/>
      </w:r>
    </w:p>
  </w:endnote>
  <w:endnote w:type="continuationSeparator" w:id="0">
    <w:p w14:paraId="1528EE50" w14:textId="77777777" w:rsidR="00F8507D" w:rsidRDefault="00F8507D" w:rsidP="00DB08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Calibri"/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84F930" w14:textId="77777777" w:rsidR="009D445F" w:rsidRDefault="009D445F" w:rsidP="00DB0878">
    <w:pPr>
      <w:pStyle w:val="a5"/>
      <w:jc w:val="center"/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 w:rsidR="006D0FAC">
      <w:rPr>
        <w:rStyle w:val="a7"/>
        <w:noProof/>
      </w:rPr>
      <w:t>48</w:t>
    </w:r>
    <w:r>
      <w:rPr>
        <w:rStyle w:val="a7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D3FA12" w14:textId="77777777" w:rsidR="00F8507D" w:rsidRDefault="00F8507D" w:rsidP="00DB0878">
      <w:r>
        <w:separator/>
      </w:r>
    </w:p>
  </w:footnote>
  <w:footnote w:type="continuationSeparator" w:id="0">
    <w:p w14:paraId="3FB061C2" w14:textId="77777777" w:rsidR="00F8507D" w:rsidRDefault="00F8507D" w:rsidP="00DB087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9B391B" w14:textId="77777777" w:rsidR="009D445F" w:rsidRDefault="009D445F">
    <w:pPr>
      <w:pStyle w:val="a3"/>
      <w:jc w:val="center"/>
    </w:pPr>
  </w:p>
  <w:p w14:paraId="26EAAC7B" w14:textId="77777777" w:rsidR="009D445F" w:rsidRDefault="009D445F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DE7DEE"/>
    <w:multiLevelType w:val="multilevel"/>
    <w:tmpl w:val="C038DD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C62217"/>
    <w:multiLevelType w:val="hybridMultilevel"/>
    <w:tmpl w:val="B0A05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569"/>
    <w:rsid w:val="00001487"/>
    <w:rsid w:val="00002959"/>
    <w:rsid w:val="00003D11"/>
    <w:rsid w:val="00004711"/>
    <w:rsid w:val="00004DA0"/>
    <w:rsid w:val="00005BAA"/>
    <w:rsid w:val="00005D14"/>
    <w:rsid w:val="00006A24"/>
    <w:rsid w:val="00006B17"/>
    <w:rsid w:val="00006E77"/>
    <w:rsid w:val="000079A8"/>
    <w:rsid w:val="00010468"/>
    <w:rsid w:val="00011604"/>
    <w:rsid w:val="000118D6"/>
    <w:rsid w:val="0001477D"/>
    <w:rsid w:val="00016C8B"/>
    <w:rsid w:val="00017BCA"/>
    <w:rsid w:val="00020D31"/>
    <w:rsid w:val="00022A1B"/>
    <w:rsid w:val="00022FE9"/>
    <w:rsid w:val="000235D6"/>
    <w:rsid w:val="0002592A"/>
    <w:rsid w:val="00026AAC"/>
    <w:rsid w:val="00031025"/>
    <w:rsid w:val="0003154B"/>
    <w:rsid w:val="00032AA6"/>
    <w:rsid w:val="0003401B"/>
    <w:rsid w:val="000342C7"/>
    <w:rsid w:val="00035A87"/>
    <w:rsid w:val="00037666"/>
    <w:rsid w:val="00045D3A"/>
    <w:rsid w:val="000473C4"/>
    <w:rsid w:val="000475C4"/>
    <w:rsid w:val="000509DF"/>
    <w:rsid w:val="00050FB1"/>
    <w:rsid w:val="00051BFE"/>
    <w:rsid w:val="00051C66"/>
    <w:rsid w:val="00054B7A"/>
    <w:rsid w:val="0005561F"/>
    <w:rsid w:val="00057C22"/>
    <w:rsid w:val="00061C53"/>
    <w:rsid w:val="00063D3D"/>
    <w:rsid w:val="00064C2D"/>
    <w:rsid w:val="00065867"/>
    <w:rsid w:val="00066808"/>
    <w:rsid w:val="000679CA"/>
    <w:rsid w:val="00070762"/>
    <w:rsid w:val="000710D8"/>
    <w:rsid w:val="0007130E"/>
    <w:rsid w:val="00071BE0"/>
    <w:rsid w:val="00071CD5"/>
    <w:rsid w:val="00072827"/>
    <w:rsid w:val="000729D3"/>
    <w:rsid w:val="000743AC"/>
    <w:rsid w:val="00075C4F"/>
    <w:rsid w:val="00076114"/>
    <w:rsid w:val="000808EE"/>
    <w:rsid w:val="00080D97"/>
    <w:rsid w:val="0008369B"/>
    <w:rsid w:val="00083835"/>
    <w:rsid w:val="00085CBE"/>
    <w:rsid w:val="000860EF"/>
    <w:rsid w:val="000864FE"/>
    <w:rsid w:val="00086690"/>
    <w:rsid w:val="00087D46"/>
    <w:rsid w:val="0009012C"/>
    <w:rsid w:val="00091071"/>
    <w:rsid w:val="00091572"/>
    <w:rsid w:val="00093757"/>
    <w:rsid w:val="00093E5E"/>
    <w:rsid w:val="00095468"/>
    <w:rsid w:val="000959D4"/>
    <w:rsid w:val="00095D09"/>
    <w:rsid w:val="00096801"/>
    <w:rsid w:val="000A0194"/>
    <w:rsid w:val="000A08FB"/>
    <w:rsid w:val="000A124D"/>
    <w:rsid w:val="000A1B0B"/>
    <w:rsid w:val="000A2359"/>
    <w:rsid w:val="000A2772"/>
    <w:rsid w:val="000A3388"/>
    <w:rsid w:val="000A53BE"/>
    <w:rsid w:val="000B0409"/>
    <w:rsid w:val="000B1ACF"/>
    <w:rsid w:val="000B20D7"/>
    <w:rsid w:val="000B4C57"/>
    <w:rsid w:val="000C037D"/>
    <w:rsid w:val="000C09FF"/>
    <w:rsid w:val="000C146D"/>
    <w:rsid w:val="000C1805"/>
    <w:rsid w:val="000C24AA"/>
    <w:rsid w:val="000C5C5E"/>
    <w:rsid w:val="000C62C4"/>
    <w:rsid w:val="000D29AA"/>
    <w:rsid w:val="000D366B"/>
    <w:rsid w:val="000D76E5"/>
    <w:rsid w:val="000E02BC"/>
    <w:rsid w:val="000E430F"/>
    <w:rsid w:val="000E4540"/>
    <w:rsid w:val="000E4945"/>
    <w:rsid w:val="000E517E"/>
    <w:rsid w:val="000E5F69"/>
    <w:rsid w:val="000E7906"/>
    <w:rsid w:val="000F043A"/>
    <w:rsid w:val="000F047D"/>
    <w:rsid w:val="000F0498"/>
    <w:rsid w:val="000F195D"/>
    <w:rsid w:val="000F278A"/>
    <w:rsid w:val="000F3A0D"/>
    <w:rsid w:val="000F55DC"/>
    <w:rsid w:val="000F6F4A"/>
    <w:rsid w:val="000F6FDD"/>
    <w:rsid w:val="001004BA"/>
    <w:rsid w:val="00102329"/>
    <w:rsid w:val="00103EE8"/>
    <w:rsid w:val="0010576A"/>
    <w:rsid w:val="0010580B"/>
    <w:rsid w:val="0010667E"/>
    <w:rsid w:val="00106CB0"/>
    <w:rsid w:val="00107A06"/>
    <w:rsid w:val="00112566"/>
    <w:rsid w:val="00114053"/>
    <w:rsid w:val="00114D2F"/>
    <w:rsid w:val="001162EF"/>
    <w:rsid w:val="001175D4"/>
    <w:rsid w:val="00120F96"/>
    <w:rsid w:val="00121AE4"/>
    <w:rsid w:val="00122932"/>
    <w:rsid w:val="001231FD"/>
    <w:rsid w:val="0012431D"/>
    <w:rsid w:val="00124EE0"/>
    <w:rsid w:val="00127B5D"/>
    <w:rsid w:val="0013051A"/>
    <w:rsid w:val="001326E7"/>
    <w:rsid w:val="00132F27"/>
    <w:rsid w:val="001338D3"/>
    <w:rsid w:val="00133977"/>
    <w:rsid w:val="001345FE"/>
    <w:rsid w:val="00135AD3"/>
    <w:rsid w:val="00136308"/>
    <w:rsid w:val="00137B7F"/>
    <w:rsid w:val="00140628"/>
    <w:rsid w:val="00142802"/>
    <w:rsid w:val="00145F75"/>
    <w:rsid w:val="00145FBF"/>
    <w:rsid w:val="00146301"/>
    <w:rsid w:val="001476D4"/>
    <w:rsid w:val="00147C6B"/>
    <w:rsid w:val="001516B6"/>
    <w:rsid w:val="00151C0A"/>
    <w:rsid w:val="001523D9"/>
    <w:rsid w:val="00152A40"/>
    <w:rsid w:val="00152F28"/>
    <w:rsid w:val="0015327C"/>
    <w:rsid w:val="00153540"/>
    <w:rsid w:val="00155305"/>
    <w:rsid w:val="00155935"/>
    <w:rsid w:val="00155FD6"/>
    <w:rsid w:val="001562A8"/>
    <w:rsid w:val="00156C78"/>
    <w:rsid w:val="0016709E"/>
    <w:rsid w:val="0016743E"/>
    <w:rsid w:val="001700D3"/>
    <w:rsid w:val="001718A7"/>
    <w:rsid w:val="00171C24"/>
    <w:rsid w:val="00172F13"/>
    <w:rsid w:val="00173476"/>
    <w:rsid w:val="00174AE7"/>
    <w:rsid w:val="00174F29"/>
    <w:rsid w:val="0017547E"/>
    <w:rsid w:val="00176F34"/>
    <w:rsid w:val="001800F4"/>
    <w:rsid w:val="001815E3"/>
    <w:rsid w:val="00182CDD"/>
    <w:rsid w:val="001835F5"/>
    <w:rsid w:val="001840DE"/>
    <w:rsid w:val="001856E6"/>
    <w:rsid w:val="00191072"/>
    <w:rsid w:val="001917ED"/>
    <w:rsid w:val="00192991"/>
    <w:rsid w:val="001946AE"/>
    <w:rsid w:val="001952F1"/>
    <w:rsid w:val="00195C8C"/>
    <w:rsid w:val="00197569"/>
    <w:rsid w:val="00197BEF"/>
    <w:rsid w:val="00197E3E"/>
    <w:rsid w:val="00197FB6"/>
    <w:rsid w:val="001A25A6"/>
    <w:rsid w:val="001A2DD8"/>
    <w:rsid w:val="001A3463"/>
    <w:rsid w:val="001A4BBE"/>
    <w:rsid w:val="001A5FD2"/>
    <w:rsid w:val="001A6A27"/>
    <w:rsid w:val="001B0170"/>
    <w:rsid w:val="001B2BE8"/>
    <w:rsid w:val="001B40C5"/>
    <w:rsid w:val="001B55FE"/>
    <w:rsid w:val="001B6583"/>
    <w:rsid w:val="001B6AF8"/>
    <w:rsid w:val="001C21AF"/>
    <w:rsid w:val="001C3515"/>
    <w:rsid w:val="001C5447"/>
    <w:rsid w:val="001C6490"/>
    <w:rsid w:val="001C7DD7"/>
    <w:rsid w:val="001D0A05"/>
    <w:rsid w:val="001D0F46"/>
    <w:rsid w:val="001D12CE"/>
    <w:rsid w:val="001D16EF"/>
    <w:rsid w:val="001D201F"/>
    <w:rsid w:val="001D3A45"/>
    <w:rsid w:val="001D3ADB"/>
    <w:rsid w:val="001D4C2A"/>
    <w:rsid w:val="001D58A3"/>
    <w:rsid w:val="001D5EBA"/>
    <w:rsid w:val="001D6F37"/>
    <w:rsid w:val="001D74F9"/>
    <w:rsid w:val="001D79BB"/>
    <w:rsid w:val="001E055E"/>
    <w:rsid w:val="001E1138"/>
    <w:rsid w:val="001E33EE"/>
    <w:rsid w:val="001E658E"/>
    <w:rsid w:val="001E6A8C"/>
    <w:rsid w:val="001E7888"/>
    <w:rsid w:val="001F13B2"/>
    <w:rsid w:val="001F3B75"/>
    <w:rsid w:val="001F4DA5"/>
    <w:rsid w:val="001F66F7"/>
    <w:rsid w:val="0020059D"/>
    <w:rsid w:val="002016F7"/>
    <w:rsid w:val="0020321F"/>
    <w:rsid w:val="00203320"/>
    <w:rsid w:val="002035A5"/>
    <w:rsid w:val="002036F9"/>
    <w:rsid w:val="00205B58"/>
    <w:rsid w:val="00210449"/>
    <w:rsid w:val="00210AF6"/>
    <w:rsid w:val="00210F3F"/>
    <w:rsid w:val="00212C35"/>
    <w:rsid w:val="002131C3"/>
    <w:rsid w:val="00214876"/>
    <w:rsid w:val="00221429"/>
    <w:rsid w:val="00221502"/>
    <w:rsid w:val="00221553"/>
    <w:rsid w:val="00222346"/>
    <w:rsid w:val="0022245F"/>
    <w:rsid w:val="002228ED"/>
    <w:rsid w:val="00223D8C"/>
    <w:rsid w:val="002242D6"/>
    <w:rsid w:val="002247E9"/>
    <w:rsid w:val="002251C1"/>
    <w:rsid w:val="00225FFD"/>
    <w:rsid w:val="0022600F"/>
    <w:rsid w:val="00227854"/>
    <w:rsid w:val="00230D58"/>
    <w:rsid w:val="00233068"/>
    <w:rsid w:val="0023349A"/>
    <w:rsid w:val="00233556"/>
    <w:rsid w:val="00233C15"/>
    <w:rsid w:val="002345A2"/>
    <w:rsid w:val="00234D82"/>
    <w:rsid w:val="0023663C"/>
    <w:rsid w:val="002379B5"/>
    <w:rsid w:val="00237DB6"/>
    <w:rsid w:val="002402F1"/>
    <w:rsid w:val="002426B8"/>
    <w:rsid w:val="00243029"/>
    <w:rsid w:val="00245F67"/>
    <w:rsid w:val="002469CF"/>
    <w:rsid w:val="00250006"/>
    <w:rsid w:val="00250244"/>
    <w:rsid w:val="0025290B"/>
    <w:rsid w:val="0025374C"/>
    <w:rsid w:val="0025389A"/>
    <w:rsid w:val="00253AAF"/>
    <w:rsid w:val="002654BD"/>
    <w:rsid w:val="00266998"/>
    <w:rsid w:val="00267B6E"/>
    <w:rsid w:val="00271C59"/>
    <w:rsid w:val="00274ADC"/>
    <w:rsid w:val="0027501B"/>
    <w:rsid w:val="00275922"/>
    <w:rsid w:val="002761E0"/>
    <w:rsid w:val="002775BE"/>
    <w:rsid w:val="00280B80"/>
    <w:rsid w:val="002810E8"/>
    <w:rsid w:val="00281A8A"/>
    <w:rsid w:val="002841D0"/>
    <w:rsid w:val="0028460F"/>
    <w:rsid w:val="00285810"/>
    <w:rsid w:val="00287617"/>
    <w:rsid w:val="00290C16"/>
    <w:rsid w:val="002919C5"/>
    <w:rsid w:val="00292AB1"/>
    <w:rsid w:val="00293199"/>
    <w:rsid w:val="00293E97"/>
    <w:rsid w:val="00294185"/>
    <w:rsid w:val="0029640D"/>
    <w:rsid w:val="002979C1"/>
    <w:rsid w:val="002A2219"/>
    <w:rsid w:val="002A313C"/>
    <w:rsid w:val="002A7D36"/>
    <w:rsid w:val="002B12E7"/>
    <w:rsid w:val="002B203D"/>
    <w:rsid w:val="002B2382"/>
    <w:rsid w:val="002B3604"/>
    <w:rsid w:val="002B4F58"/>
    <w:rsid w:val="002B7AA8"/>
    <w:rsid w:val="002C07C9"/>
    <w:rsid w:val="002C304F"/>
    <w:rsid w:val="002C4A33"/>
    <w:rsid w:val="002C7A5F"/>
    <w:rsid w:val="002D2ECE"/>
    <w:rsid w:val="002D2FD2"/>
    <w:rsid w:val="002D3F3A"/>
    <w:rsid w:val="002D6C1B"/>
    <w:rsid w:val="002E1B04"/>
    <w:rsid w:val="002E1FF9"/>
    <w:rsid w:val="002E2868"/>
    <w:rsid w:val="002F0931"/>
    <w:rsid w:val="002F19AD"/>
    <w:rsid w:val="002F1E9E"/>
    <w:rsid w:val="002F1F8B"/>
    <w:rsid w:val="002F2557"/>
    <w:rsid w:val="002F33AC"/>
    <w:rsid w:val="002F46BE"/>
    <w:rsid w:val="002F79C0"/>
    <w:rsid w:val="002F79F0"/>
    <w:rsid w:val="00300C07"/>
    <w:rsid w:val="00300E26"/>
    <w:rsid w:val="00301D37"/>
    <w:rsid w:val="003025E6"/>
    <w:rsid w:val="00304795"/>
    <w:rsid w:val="0030498A"/>
    <w:rsid w:val="003064D5"/>
    <w:rsid w:val="00307955"/>
    <w:rsid w:val="00315F8D"/>
    <w:rsid w:val="00316070"/>
    <w:rsid w:val="00316812"/>
    <w:rsid w:val="00320171"/>
    <w:rsid w:val="00321351"/>
    <w:rsid w:val="003224F8"/>
    <w:rsid w:val="00323942"/>
    <w:rsid w:val="00324550"/>
    <w:rsid w:val="00325426"/>
    <w:rsid w:val="003260A6"/>
    <w:rsid w:val="00330AA9"/>
    <w:rsid w:val="0033156A"/>
    <w:rsid w:val="003318C5"/>
    <w:rsid w:val="0033320B"/>
    <w:rsid w:val="00334501"/>
    <w:rsid w:val="00334777"/>
    <w:rsid w:val="003350FF"/>
    <w:rsid w:val="00335E20"/>
    <w:rsid w:val="003365F3"/>
    <w:rsid w:val="00336783"/>
    <w:rsid w:val="00342F76"/>
    <w:rsid w:val="003430EE"/>
    <w:rsid w:val="00343B46"/>
    <w:rsid w:val="00343F45"/>
    <w:rsid w:val="00346BD6"/>
    <w:rsid w:val="00347360"/>
    <w:rsid w:val="00353E6C"/>
    <w:rsid w:val="0035434E"/>
    <w:rsid w:val="0035455F"/>
    <w:rsid w:val="003559BF"/>
    <w:rsid w:val="00357C7C"/>
    <w:rsid w:val="00360970"/>
    <w:rsid w:val="00360AE1"/>
    <w:rsid w:val="00361B87"/>
    <w:rsid w:val="00361C6F"/>
    <w:rsid w:val="00362A36"/>
    <w:rsid w:val="00362DAF"/>
    <w:rsid w:val="0036388B"/>
    <w:rsid w:val="00363913"/>
    <w:rsid w:val="00367340"/>
    <w:rsid w:val="0037132D"/>
    <w:rsid w:val="0037197E"/>
    <w:rsid w:val="00373526"/>
    <w:rsid w:val="00373565"/>
    <w:rsid w:val="0037367A"/>
    <w:rsid w:val="003740F5"/>
    <w:rsid w:val="003749AC"/>
    <w:rsid w:val="00374D38"/>
    <w:rsid w:val="0038069B"/>
    <w:rsid w:val="00381158"/>
    <w:rsid w:val="0038186B"/>
    <w:rsid w:val="003824DB"/>
    <w:rsid w:val="00382E8C"/>
    <w:rsid w:val="00383FEA"/>
    <w:rsid w:val="00385C32"/>
    <w:rsid w:val="0038650B"/>
    <w:rsid w:val="00386F58"/>
    <w:rsid w:val="00390518"/>
    <w:rsid w:val="0039164F"/>
    <w:rsid w:val="003917F3"/>
    <w:rsid w:val="00391EEB"/>
    <w:rsid w:val="00392233"/>
    <w:rsid w:val="0039365A"/>
    <w:rsid w:val="00393B2D"/>
    <w:rsid w:val="00393B5B"/>
    <w:rsid w:val="003945A5"/>
    <w:rsid w:val="003A08C3"/>
    <w:rsid w:val="003A3425"/>
    <w:rsid w:val="003A3734"/>
    <w:rsid w:val="003A3A30"/>
    <w:rsid w:val="003A421E"/>
    <w:rsid w:val="003A4341"/>
    <w:rsid w:val="003A5340"/>
    <w:rsid w:val="003A5412"/>
    <w:rsid w:val="003A58B4"/>
    <w:rsid w:val="003A78D6"/>
    <w:rsid w:val="003B095A"/>
    <w:rsid w:val="003B0EB7"/>
    <w:rsid w:val="003B1066"/>
    <w:rsid w:val="003B19A1"/>
    <w:rsid w:val="003B4599"/>
    <w:rsid w:val="003C086A"/>
    <w:rsid w:val="003C0888"/>
    <w:rsid w:val="003C1634"/>
    <w:rsid w:val="003C2075"/>
    <w:rsid w:val="003C22C6"/>
    <w:rsid w:val="003C3377"/>
    <w:rsid w:val="003C3F6A"/>
    <w:rsid w:val="003C46D6"/>
    <w:rsid w:val="003C4E42"/>
    <w:rsid w:val="003D03D7"/>
    <w:rsid w:val="003D1399"/>
    <w:rsid w:val="003D17EB"/>
    <w:rsid w:val="003D4513"/>
    <w:rsid w:val="003D53B8"/>
    <w:rsid w:val="003E18B6"/>
    <w:rsid w:val="003E32BD"/>
    <w:rsid w:val="003E42A6"/>
    <w:rsid w:val="003E42CF"/>
    <w:rsid w:val="003E4F91"/>
    <w:rsid w:val="003F0729"/>
    <w:rsid w:val="003F1308"/>
    <w:rsid w:val="003F2347"/>
    <w:rsid w:val="003F2A07"/>
    <w:rsid w:val="003F2DF2"/>
    <w:rsid w:val="003F2FB9"/>
    <w:rsid w:val="003F303A"/>
    <w:rsid w:val="003F3FDA"/>
    <w:rsid w:val="003F48F8"/>
    <w:rsid w:val="003F6424"/>
    <w:rsid w:val="003F6FD0"/>
    <w:rsid w:val="003F78F9"/>
    <w:rsid w:val="003F7CE8"/>
    <w:rsid w:val="0040074F"/>
    <w:rsid w:val="00401C2D"/>
    <w:rsid w:val="004036C7"/>
    <w:rsid w:val="00410328"/>
    <w:rsid w:val="004108E7"/>
    <w:rsid w:val="00413A32"/>
    <w:rsid w:val="00413CC9"/>
    <w:rsid w:val="0041437D"/>
    <w:rsid w:val="00414815"/>
    <w:rsid w:val="00415138"/>
    <w:rsid w:val="004165B0"/>
    <w:rsid w:val="00417594"/>
    <w:rsid w:val="00420262"/>
    <w:rsid w:val="004235CB"/>
    <w:rsid w:val="00424498"/>
    <w:rsid w:val="00424E2F"/>
    <w:rsid w:val="00425AB9"/>
    <w:rsid w:val="004272ED"/>
    <w:rsid w:val="00430A82"/>
    <w:rsid w:val="00432395"/>
    <w:rsid w:val="004328B9"/>
    <w:rsid w:val="004334F6"/>
    <w:rsid w:val="0043431B"/>
    <w:rsid w:val="00435129"/>
    <w:rsid w:val="004356D4"/>
    <w:rsid w:val="00440C82"/>
    <w:rsid w:val="0044225E"/>
    <w:rsid w:val="00443B50"/>
    <w:rsid w:val="00443B73"/>
    <w:rsid w:val="00444D09"/>
    <w:rsid w:val="0044665D"/>
    <w:rsid w:val="00451875"/>
    <w:rsid w:val="00451B30"/>
    <w:rsid w:val="00452614"/>
    <w:rsid w:val="00454C97"/>
    <w:rsid w:val="00456464"/>
    <w:rsid w:val="00456F18"/>
    <w:rsid w:val="004577B6"/>
    <w:rsid w:val="0045782B"/>
    <w:rsid w:val="00457AC3"/>
    <w:rsid w:val="00460542"/>
    <w:rsid w:val="00460AE5"/>
    <w:rsid w:val="00462313"/>
    <w:rsid w:val="00464234"/>
    <w:rsid w:val="00465A95"/>
    <w:rsid w:val="00467271"/>
    <w:rsid w:val="004677DD"/>
    <w:rsid w:val="00470235"/>
    <w:rsid w:val="0047099D"/>
    <w:rsid w:val="0047106D"/>
    <w:rsid w:val="00471FC2"/>
    <w:rsid w:val="004726B9"/>
    <w:rsid w:val="00472720"/>
    <w:rsid w:val="004730BA"/>
    <w:rsid w:val="00473DAD"/>
    <w:rsid w:val="00474300"/>
    <w:rsid w:val="00474443"/>
    <w:rsid w:val="004747E8"/>
    <w:rsid w:val="004750A9"/>
    <w:rsid w:val="0047648D"/>
    <w:rsid w:val="00476FF7"/>
    <w:rsid w:val="00477120"/>
    <w:rsid w:val="00480A76"/>
    <w:rsid w:val="0048112D"/>
    <w:rsid w:val="00482081"/>
    <w:rsid w:val="0048214B"/>
    <w:rsid w:val="00482A15"/>
    <w:rsid w:val="00486D1D"/>
    <w:rsid w:val="004879FD"/>
    <w:rsid w:val="00493AA9"/>
    <w:rsid w:val="00493B86"/>
    <w:rsid w:val="00493BBF"/>
    <w:rsid w:val="004952C0"/>
    <w:rsid w:val="00495F4F"/>
    <w:rsid w:val="004964AF"/>
    <w:rsid w:val="00497B4F"/>
    <w:rsid w:val="004A11DC"/>
    <w:rsid w:val="004A1A43"/>
    <w:rsid w:val="004A1B6B"/>
    <w:rsid w:val="004A379D"/>
    <w:rsid w:val="004A3B24"/>
    <w:rsid w:val="004A54E2"/>
    <w:rsid w:val="004A7500"/>
    <w:rsid w:val="004A77FF"/>
    <w:rsid w:val="004B127C"/>
    <w:rsid w:val="004B1428"/>
    <w:rsid w:val="004B17FA"/>
    <w:rsid w:val="004B230F"/>
    <w:rsid w:val="004B2A9D"/>
    <w:rsid w:val="004B51D8"/>
    <w:rsid w:val="004B7B7D"/>
    <w:rsid w:val="004C1B30"/>
    <w:rsid w:val="004C1F74"/>
    <w:rsid w:val="004C2048"/>
    <w:rsid w:val="004C31D5"/>
    <w:rsid w:val="004C3E88"/>
    <w:rsid w:val="004C513C"/>
    <w:rsid w:val="004C5B79"/>
    <w:rsid w:val="004C68EB"/>
    <w:rsid w:val="004C69B8"/>
    <w:rsid w:val="004C7BD2"/>
    <w:rsid w:val="004D153F"/>
    <w:rsid w:val="004D1647"/>
    <w:rsid w:val="004D16BA"/>
    <w:rsid w:val="004D2986"/>
    <w:rsid w:val="004D4C01"/>
    <w:rsid w:val="004D5702"/>
    <w:rsid w:val="004D588A"/>
    <w:rsid w:val="004D731C"/>
    <w:rsid w:val="004E2916"/>
    <w:rsid w:val="004E401A"/>
    <w:rsid w:val="004E4052"/>
    <w:rsid w:val="004F1F60"/>
    <w:rsid w:val="004F38BE"/>
    <w:rsid w:val="004F3AD2"/>
    <w:rsid w:val="004F3FD9"/>
    <w:rsid w:val="004F4813"/>
    <w:rsid w:val="004F4A0C"/>
    <w:rsid w:val="004F5645"/>
    <w:rsid w:val="004F56BD"/>
    <w:rsid w:val="004F599F"/>
    <w:rsid w:val="00501CE9"/>
    <w:rsid w:val="005023AA"/>
    <w:rsid w:val="00503721"/>
    <w:rsid w:val="00503FBF"/>
    <w:rsid w:val="0050535A"/>
    <w:rsid w:val="00506364"/>
    <w:rsid w:val="00506AE2"/>
    <w:rsid w:val="00507275"/>
    <w:rsid w:val="00507669"/>
    <w:rsid w:val="00511AED"/>
    <w:rsid w:val="00513571"/>
    <w:rsid w:val="00515A33"/>
    <w:rsid w:val="00515E02"/>
    <w:rsid w:val="00517756"/>
    <w:rsid w:val="00517DE1"/>
    <w:rsid w:val="005200F7"/>
    <w:rsid w:val="00520579"/>
    <w:rsid w:val="00523A37"/>
    <w:rsid w:val="0052452F"/>
    <w:rsid w:val="00527EA5"/>
    <w:rsid w:val="0053051E"/>
    <w:rsid w:val="005319E7"/>
    <w:rsid w:val="00531AD7"/>
    <w:rsid w:val="00533CDA"/>
    <w:rsid w:val="00535C3E"/>
    <w:rsid w:val="00536BF6"/>
    <w:rsid w:val="00537726"/>
    <w:rsid w:val="00537CF0"/>
    <w:rsid w:val="00540141"/>
    <w:rsid w:val="0054031D"/>
    <w:rsid w:val="0054078F"/>
    <w:rsid w:val="00540EE7"/>
    <w:rsid w:val="00542B9C"/>
    <w:rsid w:val="005435D0"/>
    <w:rsid w:val="00546832"/>
    <w:rsid w:val="00550067"/>
    <w:rsid w:val="00550663"/>
    <w:rsid w:val="0055217A"/>
    <w:rsid w:val="0055258B"/>
    <w:rsid w:val="005531CE"/>
    <w:rsid w:val="00554014"/>
    <w:rsid w:val="0055474B"/>
    <w:rsid w:val="00555AB5"/>
    <w:rsid w:val="00555DF4"/>
    <w:rsid w:val="00556168"/>
    <w:rsid w:val="00556DCF"/>
    <w:rsid w:val="0055767B"/>
    <w:rsid w:val="0056237C"/>
    <w:rsid w:val="00563616"/>
    <w:rsid w:val="00565E4A"/>
    <w:rsid w:val="00566ABB"/>
    <w:rsid w:val="00566B87"/>
    <w:rsid w:val="00567AC8"/>
    <w:rsid w:val="0057207D"/>
    <w:rsid w:val="00573229"/>
    <w:rsid w:val="005745BB"/>
    <w:rsid w:val="00574C4A"/>
    <w:rsid w:val="0057510E"/>
    <w:rsid w:val="00575A65"/>
    <w:rsid w:val="00575D9E"/>
    <w:rsid w:val="0057623B"/>
    <w:rsid w:val="00576A04"/>
    <w:rsid w:val="005800CD"/>
    <w:rsid w:val="0058502B"/>
    <w:rsid w:val="0058587B"/>
    <w:rsid w:val="00586A2E"/>
    <w:rsid w:val="005870DA"/>
    <w:rsid w:val="005875DE"/>
    <w:rsid w:val="005905A9"/>
    <w:rsid w:val="0059275D"/>
    <w:rsid w:val="0059444C"/>
    <w:rsid w:val="00594617"/>
    <w:rsid w:val="00595A79"/>
    <w:rsid w:val="00595D87"/>
    <w:rsid w:val="005962EF"/>
    <w:rsid w:val="00597481"/>
    <w:rsid w:val="005A0549"/>
    <w:rsid w:val="005A1AA6"/>
    <w:rsid w:val="005A36BD"/>
    <w:rsid w:val="005A3D64"/>
    <w:rsid w:val="005A6812"/>
    <w:rsid w:val="005A7128"/>
    <w:rsid w:val="005A7A1E"/>
    <w:rsid w:val="005A7DC4"/>
    <w:rsid w:val="005B09BE"/>
    <w:rsid w:val="005B226A"/>
    <w:rsid w:val="005B4728"/>
    <w:rsid w:val="005B735E"/>
    <w:rsid w:val="005C2223"/>
    <w:rsid w:val="005C2D2A"/>
    <w:rsid w:val="005C32E2"/>
    <w:rsid w:val="005C3690"/>
    <w:rsid w:val="005C6AF4"/>
    <w:rsid w:val="005C799A"/>
    <w:rsid w:val="005D002B"/>
    <w:rsid w:val="005D0433"/>
    <w:rsid w:val="005D07E1"/>
    <w:rsid w:val="005D0B52"/>
    <w:rsid w:val="005D0D68"/>
    <w:rsid w:val="005D1A07"/>
    <w:rsid w:val="005D24A3"/>
    <w:rsid w:val="005D37F8"/>
    <w:rsid w:val="005D46FA"/>
    <w:rsid w:val="005D4714"/>
    <w:rsid w:val="005D55B6"/>
    <w:rsid w:val="005D6A47"/>
    <w:rsid w:val="005D74AB"/>
    <w:rsid w:val="005E0444"/>
    <w:rsid w:val="005E1273"/>
    <w:rsid w:val="005E1448"/>
    <w:rsid w:val="005E315E"/>
    <w:rsid w:val="005E51EA"/>
    <w:rsid w:val="005E578C"/>
    <w:rsid w:val="005E5F8E"/>
    <w:rsid w:val="005F10CD"/>
    <w:rsid w:val="005F24ED"/>
    <w:rsid w:val="005F5A63"/>
    <w:rsid w:val="0060000A"/>
    <w:rsid w:val="00600F3F"/>
    <w:rsid w:val="006035B2"/>
    <w:rsid w:val="006042A3"/>
    <w:rsid w:val="00605171"/>
    <w:rsid w:val="00606036"/>
    <w:rsid w:val="00606A30"/>
    <w:rsid w:val="00607520"/>
    <w:rsid w:val="00607E75"/>
    <w:rsid w:val="0061012A"/>
    <w:rsid w:val="006117B7"/>
    <w:rsid w:val="00612B2D"/>
    <w:rsid w:val="00612D09"/>
    <w:rsid w:val="006131AD"/>
    <w:rsid w:val="006147F9"/>
    <w:rsid w:val="0061625D"/>
    <w:rsid w:val="006167FA"/>
    <w:rsid w:val="0061725C"/>
    <w:rsid w:val="006177D5"/>
    <w:rsid w:val="00617C7A"/>
    <w:rsid w:val="00620370"/>
    <w:rsid w:val="00620926"/>
    <w:rsid w:val="00620D26"/>
    <w:rsid w:val="0062158D"/>
    <w:rsid w:val="00621E2D"/>
    <w:rsid w:val="00622A24"/>
    <w:rsid w:val="00624CDC"/>
    <w:rsid w:val="00625476"/>
    <w:rsid w:val="00627A8A"/>
    <w:rsid w:val="00632A9D"/>
    <w:rsid w:val="006330E6"/>
    <w:rsid w:val="006342D0"/>
    <w:rsid w:val="006360C7"/>
    <w:rsid w:val="00636818"/>
    <w:rsid w:val="00636875"/>
    <w:rsid w:val="006373FB"/>
    <w:rsid w:val="00637D49"/>
    <w:rsid w:val="00637D6B"/>
    <w:rsid w:val="006405C8"/>
    <w:rsid w:val="00642791"/>
    <w:rsid w:val="006452CF"/>
    <w:rsid w:val="00645C5E"/>
    <w:rsid w:val="00647026"/>
    <w:rsid w:val="006471BD"/>
    <w:rsid w:val="0065192D"/>
    <w:rsid w:val="0065222B"/>
    <w:rsid w:val="0065277C"/>
    <w:rsid w:val="00655187"/>
    <w:rsid w:val="006554BE"/>
    <w:rsid w:val="00655736"/>
    <w:rsid w:val="006562AF"/>
    <w:rsid w:val="00656403"/>
    <w:rsid w:val="00657FFB"/>
    <w:rsid w:val="00661880"/>
    <w:rsid w:val="00661BF7"/>
    <w:rsid w:val="00662F6B"/>
    <w:rsid w:val="0066352E"/>
    <w:rsid w:val="00664DC2"/>
    <w:rsid w:val="006659FA"/>
    <w:rsid w:val="006705FD"/>
    <w:rsid w:val="00670E82"/>
    <w:rsid w:val="00672606"/>
    <w:rsid w:val="00673A18"/>
    <w:rsid w:val="00673E8D"/>
    <w:rsid w:val="00674305"/>
    <w:rsid w:val="006744B1"/>
    <w:rsid w:val="00674B85"/>
    <w:rsid w:val="00675339"/>
    <w:rsid w:val="00675D71"/>
    <w:rsid w:val="00677A4E"/>
    <w:rsid w:val="00680D90"/>
    <w:rsid w:val="00680F57"/>
    <w:rsid w:val="0068155B"/>
    <w:rsid w:val="00683167"/>
    <w:rsid w:val="00683B04"/>
    <w:rsid w:val="0068420A"/>
    <w:rsid w:val="00684775"/>
    <w:rsid w:val="00684B08"/>
    <w:rsid w:val="0068539B"/>
    <w:rsid w:val="006855E6"/>
    <w:rsid w:val="006861AA"/>
    <w:rsid w:val="00686CD6"/>
    <w:rsid w:val="00687D6C"/>
    <w:rsid w:val="0069007B"/>
    <w:rsid w:val="0069100F"/>
    <w:rsid w:val="006913C1"/>
    <w:rsid w:val="00691608"/>
    <w:rsid w:val="006921BA"/>
    <w:rsid w:val="00695E16"/>
    <w:rsid w:val="00696745"/>
    <w:rsid w:val="00697147"/>
    <w:rsid w:val="0069717A"/>
    <w:rsid w:val="00697A14"/>
    <w:rsid w:val="006A0A78"/>
    <w:rsid w:val="006A188F"/>
    <w:rsid w:val="006A3730"/>
    <w:rsid w:val="006A39F4"/>
    <w:rsid w:val="006A3B1D"/>
    <w:rsid w:val="006A612B"/>
    <w:rsid w:val="006A6562"/>
    <w:rsid w:val="006A7303"/>
    <w:rsid w:val="006A7CFC"/>
    <w:rsid w:val="006B1828"/>
    <w:rsid w:val="006B4195"/>
    <w:rsid w:val="006B4C49"/>
    <w:rsid w:val="006B5D5C"/>
    <w:rsid w:val="006B6F1E"/>
    <w:rsid w:val="006C00D8"/>
    <w:rsid w:val="006C0305"/>
    <w:rsid w:val="006C3617"/>
    <w:rsid w:val="006C39EB"/>
    <w:rsid w:val="006C4173"/>
    <w:rsid w:val="006C59CC"/>
    <w:rsid w:val="006C618B"/>
    <w:rsid w:val="006C63AF"/>
    <w:rsid w:val="006D0627"/>
    <w:rsid w:val="006D08B4"/>
    <w:rsid w:val="006D0FAC"/>
    <w:rsid w:val="006D250E"/>
    <w:rsid w:val="006D5224"/>
    <w:rsid w:val="006D6C83"/>
    <w:rsid w:val="006E155B"/>
    <w:rsid w:val="006E395D"/>
    <w:rsid w:val="006E3C29"/>
    <w:rsid w:val="006E3DEB"/>
    <w:rsid w:val="006E5D6B"/>
    <w:rsid w:val="006E6EB5"/>
    <w:rsid w:val="006F012C"/>
    <w:rsid w:val="006F15D1"/>
    <w:rsid w:val="006F2368"/>
    <w:rsid w:val="006F2529"/>
    <w:rsid w:val="006F40A2"/>
    <w:rsid w:val="006F5624"/>
    <w:rsid w:val="006F60EA"/>
    <w:rsid w:val="006F7F42"/>
    <w:rsid w:val="00700D02"/>
    <w:rsid w:val="007012F9"/>
    <w:rsid w:val="00702CE8"/>
    <w:rsid w:val="0070322E"/>
    <w:rsid w:val="00703646"/>
    <w:rsid w:val="0070477E"/>
    <w:rsid w:val="007048DA"/>
    <w:rsid w:val="0070550B"/>
    <w:rsid w:val="00706C70"/>
    <w:rsid w:val="00707587"/>
    <w:rsid w:val="00711E43"/>
    <w:rsid w:val="00711FF9"/>
    <w:rsid w:val="00712B40"/>
    <w:rsid w:val="007150AF"/>
    <w:rsid w:val="00716C33"/>
    <w:rsid w:val="0071733D"/>
    <w:rsid w:val="00717CDE"/>
    <w:rsid w:val="0072118B"/>
    <w:rsid w:val="007213E8"/>
    <w:rsid w:val="00721437"/>
    <w:rsid w:val="0072246E"/>
    <w:rsid w:val="0072389C"/>
    <w:rsid w:val="007243D6"/>
    <w:rsid w:val="007249DE"/>
    <w:rsid w:val="00725D9C"/>
    <w:rsid w:val="007262D1"/>
    <w:rsid w:val="0073107C"/>
    <w:rsid w:val="007314AA"/>
    <w:rsid w:val="00731E1C"/>
    <w:rsid w:val="0073431D"/>
    <w:rsid w:val="00734397"/>
    <w:rsid w:val="007354D3"/>
    <w:rsid w:val="00735ABD"/>
    <w:rsid w:val="00737C4F"/>
    <w:rsid w:val="007434C9"/>
    <w:rsid w:val="0074412C"/>
    <w:rsid w:val="007449F9"/>
    <w:rsid w:val="00747E81"/>
    <w:rsid w:val="00752280"/>
    <w:rsid w:val="0075425F"/>
    <w:rsid w:val="0075520C"/>
    <w:rsid w:val="007566F6"/>
    <w:rsid w:val="00757116"/>
    <w:rsid w:val="007602A0"/>
    <w:rsid w:val="0076273B"/>
    <w:rsid w:val="00767525"/>
    <w:rsid w:val="007675EE"/>
    <w:rsid w:val="00770305"/>
    <w:rsid w:val="00775CB6"/>
    <w:rsid w:val="007766A2"/>
    <w:rsid w:val="00780FAA"/>
    <w:rsid w:val="0078143B"/>
    <w:rsid w:val="00782358"/>
    <w:rsid w:val="00783B12"/>
    <w:rsid w:val="00783E9F"/>
    <w:rsid w:val="007864C4"/>
    <w:rsid w:val="00786E50"/>
    <w:rsid w:val="007875A3"/>
    <w:rsid w:val="00793F19"/>
    <w:rsid w:val="0079589F"/>
    <w:rsid w:val="00795AE0"/>
    <w:rsid w:val="00796016"/>
    <w:rsid w:val="00796952"/>
    <w:rsid w:val="007A0C94"/>
    <w:rsid w:val="007A0F62"/>
    <w:rsid w:val="007A24F7"/>
    <w:rsid w:val="007A2752"/>
    <w:rsid w:val="007A3D53"/>
    <w:rsid w:val="007A6C04"/>
    <w:rsid w:val="007A6DBA"/>
    <w:rsid w:val="007A7077"/>
    <w:rsid w:val="007B0E4D"/>
    <w:rsid w:val="007B239E"/>
    <w:rsid w:val="007B2B2D"/>
    <w:rsid w:val="007B3611"/>
    <w:rsid w:val="007B3A6A"/>
    <w:rsid w:val="007B4913"/>
    <w:rsid w:val="007B4FFE"/>
    <w:rsid w:val="007B7634"/>
    <w:rsid w:val="007C08D2"/>
    <w:rsid w:val="007C1FF6"/>
    <w:rsid w:val="007C2B35"/>
    <w:rsid w:val="007C3789"/>
    <w:rsid w:val="007C3CC1"/>
    <w:rsid w:val="007D0B46"/>
    <w:rsid w:val="007D0B6B"/>
    <w:rsid w:val="007D1778"/>
    <w:rsid w:val="007D1F68"/>
    <w:rsid w:val="007D321D"/>
    <w:rsid w:val="007D5085"/>
    <w:rsid w:val="007D7161"/>
    <w:rsid w:val="007D758F"/>
    <w:rsid w:val="007D7AC5"/>
    <w:rsid w:val="007E049A"/>
    <w:rsid w:val="007E1348"/>
    <w:rsid w:val="007E4B81"/>
    <w:rsid w:val="007E5619"/>
    <w:rsid w:val="007E5636"/>
    <w:rsid w:val="007E5B08"/>
    <w:rsid w:val="007F105E"/>
    <w:rsid w:val="007F1A34"/>
    <w:rsid w:val="007F42F2"/>
    <w:rsid w:val="007F5647"/>
    <w:rsid w:val="007F7532"/>
    <w:rsid w:val="007F7B58"/>
    <w:rsid w:val="007F7F4E"/>
    <w:rsid w:val="0080064C"/>
    <w:rsid w:val="00800D99"/>
    <w:rsid w:val="008035A5"/>
    <w:rsid w:val="008040FB"/>
    <w:rsid w:val="00806469"/>
    <w:rsid w:val="0081090B"/>
    <w:rsid w:val="00810AF3"/>
    <w:rsid w:val="00811AEC"/>
    <w:rsid w:val="0081320A"/>
    <w:rsid w:val="008132D9"/>
    <w:rsid w:val="00816C34"/>
    <w:rsid w:val="00816D7A"/>
    <w:rsid w:val="00817345"/>
    <w:rsid w:val="00820747"/>
    <w:rsid w:val="00821CED"/>
    <w:rsid w:val="00822D73"/>
    <w:rsid w:val="00822E3C"/>
    <w:rsid w:val="00823851"/>
    <w:rsid w:val="00824FB5"/>
    <w:rsid w:val="008273F3"/>
    <w:rsid w:val="008300DA"/>
    <w:rsid w:val="00833787"/>
    <w:rsid w:val="0083507A"/>
    <w:rsid w:val="00840394"/>
    <w:rsid w:val="008412AE"/>
    <w:rsid w:val="0084471C"/>
    <w:rsid w:val="0084519A"/>
    <w:rsid w:val="008459B3"/>
    <w:rsid w:val="00845C4D"/>
    <w:rsid w:val="00846730"/>
    <w:rsid w:val="008479C7"/>
    <w:rsid w:val="00847BE2"/>
    <w:rsid w:val="00855052"/>
    <w:rsid w:val="0085589E"/>
    <w:rsid w:val="00856980"/>
    <w:rsid w:val="00856A08"/>
    <w:rsid w:val="008572ED"/>
    <w:rsid w:val="0086016C"/>
    <w:rsid w:val="00860315"/>
    <w:rsid w:val="00860ED3"/>
    <w:rsid w:val="008626FF"/>
    <w:rsid w:val="0086387F"/>
    <w:rsid w:val="00863C5A"/>
    <w:rsid w:val="00865E26"/>
    <w:rsid w:val="00867A18"/>
    <w:rsid w:val="008700E0"/>
    <w:rsid w:val="0087021A"/>
    <w:rsid w:val="00870FA7"/>
    <w:rsid w:val="008725C3"/>
    <w:rsid w:val="00872D97"/>
    <w:rsid w:val="0087370D"/>
    <w:rsid w:val="00873ACA"/>
    <w:rsid w:val="00874332"/>
    <w:rsid w:val="0087483D"/>
    <w:rsid w:val="00875C12"/>
    <w:rsid w:val="0087679A"/>
    <w:rsid w:val="00877F65"/>
    <w:rsid w:val="00881587"/>
    <w:rsid w:val="00882974"/>
    <w:rsid w:val="00882B21"/>
    <w:rsid w:val="008853DC"/>
    <w:rsid w:val="0088559A"/>
    <w:rsid w:val="00885C35"/>
    <w:rsid w:val="00885C54"/>
    <w:rsid w:val="00886400"/>
    <w:rsid w:val="008865D2"/>
    <w:rsid w:val="008866C3"/>
    <w:rsid w:val="0088701C"/>
    <w:rsid w:val="0088727B"/>
    <w:rsid w:val="00892419"/>
    <w:rsid w:val="0089295E"/>
    <w:rsid w:val="00892A55"/>
    <w:rsid w:val="0089320C"/>
    <w:rsid w:val="0089389F"/>
    <w:rsid w:val="008948EA"/>
    <w:rsid w:val="008949F6"/>
    <w:rsid w:val="00895229"/>
    <w:rsid w:val="00895391"/>
    <w:rsid w:val="008961A1"/>
    <w:rsid w:val="00896DF2"/>
    <w:rsid w:val="008A13F0"/>
    <w:rsid w:val="008A2802"/>
    <w:rsid w:val="008A2D46"/>
    <w:rsid w:val="008A3CA7"/>
    <w:rsid w:val="008A4D36"/>
    <w:rsid w:val="008A53FB"/>
    <w:rsid w:val="008A6739"/>
    <w:rsid w:val="008B2190"/>
    <w:rsid w:val="008B2FE1"/>
    <w:rsid w:val="008B442D"/>
    <w:rsid w:val="008B5954"/>
    <w:rsid w:val="008B6843"/>
    <w:rsid w:val="008B6F07"/>
    <w:rsid w:val="008B724C"/>
    <w:rsid w:val="008B7A50"/>
    <w:rsid w:val="008C172F"/>
    <w:rsid w:val="008C194C"/>
    <w:rsid w:val="008C256A"/>
    <w:rsid w:val="008C3919"/>
    <w:rsid w:val="008C469D"/>
    <w:rsid w:val="008C52F1"/>
    <w:rsid w:val="008C731A"/>
    <w:rsid w:val="008D1D9C"/>
    <w:rsid w:val="008D33CA"/>
    <w:rsid w:val="008D455A"/>
    <w:rsid w:val="008D6766"/>
    <w:rsid w:val="008D6A50"/>
    <w:rsid w:val="008D75EB"/>
    <w:rsid w:val="008E00D4"/>
    <w:rsid w:val="008E22CB"/>
    <w:rsid w:val="008E3BBC"/>
    <w:rsid w:val="008E5C73"/>
    <w:rsid w:val="008E7793"/>
    <w:rsid w:val="008F0228"/>
    <w:rsid w:val="008F0791"/>
    <w:rsid w:val="008F1318"/>
    <w:rsid w:val="008F1A5D"/>
    <w:rsid w:val="008F1DAF"/>
    <w:rsid w:val="008F209E"/>
    <w:rsid w:val="008F2576"/>
    <w:rsid w:val="008F4F81"/>
    <w:rsid w:val="008F657D"/>
    <w:rsid w:val="00900672"/>
    <w:rsid w:val="00900DFE"/>
    <w:rsid w:val="00903830"/>
    <w:rsid w:val="00905523"/>
    <w:rsid w:val="00907D65"/>
    <w:rsid w:val="0091142D"/>
    <w:rsid w:val="009123AF"/>
    <w:rsid w:val="009126D6"/>
    <w:rsid w:val="00913115"/>
    <w:rsid w:val="009154C7"/>
    <w:rsid w:val="00922D01"/>
    <w:rsid w:val="009231E2"/>
    <w:rsid w:val="00926CB6"/>
    <w:rsid w:val="0092701D"/>
    <w:rsid w:val="00930908"/>
    <w:rsid w:val="00930F4D"/>
    <w:rsid w:val="009317EF"/>
    <w:rsid w:val="009339EB"/>
    <w:rsid w:val="00934151"/>
    <w:rsid w:val="00934A3A"/>
    <w:rsid w:val="00935C06"/>
    <w:rsid w:val="009410DB"/>
    <w:rsid w:val="00941347"/>
    <w:rsid w:val="0094203E"/>
    <w:rsid w:val="00942C93"/>
    <w:rsid w:val="0094338B"/>
    <w:rsid w:val="00945F18"/>
    <w:rsid w:val="00946145"/>
    <w:rsid w:val="00947092"/>
    <w:rsid w:val="009510F9"/>
    <w:rsid w:val="0095160D"/>
    <w:rsid w:val="00952342"/>
    <w:rsid w:val="00952368"/>
    <w:rsid w:val="009547F7"/>
    <w:rsid w:val="00955083"/>
    <w:rsid w:val="0095629C"/>
    <w:rsid w:val="0095679B"/>
    <w:rsid w:val="00957636"/>
    <w:rsid w:val="0096006A"/>
    <w:rsid w:val="00961646"/>
    <w:rsid w:val="00961669"/>
    <w:rsid w:val="00961FD2"/>
    <w:rsid w:val="009620D6"/>
    <w:rsid w:val="009628DD"/>
    <w:rsid w:val="009640E0"/>
    <w:rsid w:val="009662AD"/>
    <w:rsid w:val="00966A77"/>
    <w:rsid w:val="00970C84"/>
    <w:rsid w:val="00970D49"/>
    <w:rsid w:val="009717A5"/>
    <w:rsid w:val="009722C5"/>
    <w:rsid w:val="00972559"/>
    <w:rsid w:val="009743F4"/>
    <w:rsid w:val="009744DE"/>
    <w:rsid w:val="00974F57"/>
    <w:rsid w:val="009800BD"/>
    <w:rsid w:val="00982CA1"/>
    <w:rsid w:val="009833BE"/>
    <w:rsid w:val="00984C5E"/>
    <w:rsid w:val="00985EFD"/>
    <w:rsid w:val="00986968"/>
    <w:rsid w:val="00987103"/>
    <w:rsid w:val="0099042A"/>
    <w:rsid w:val="009918D4"/>
    <w:rsid w:val="00993149"/>
    <w:rsid w:val="009941DB"/>
    <w:rsid w:val="00994612"/>
    <w:rsid w:val="00994C85"/>
    <w:rsid w:val="009963B2"/>
    <w:rsid w:val="009977E1"/>
    <w:rsid w:val="009A1292"/>
    <w:rsid w:val="009A132B"/>
    <w:rsid w:val="009A1C27"/>
    <w:rsid w:val="009A1E25"/>
    <w:rsid w:val="009A30EC"/>
    <w:rsid w:val="009A430B"/>
    <w:rsid w:val="009A628E"/>
    <w:rsid w:val="009A6547"/>
    <w:rsid w:val="009A68E6"/>
    <w:rsid w:val="009A7826"/>
    <w:rsid w:val="009A7C3A"/>
    <w:rsid w:val="009B0724"/>
    <w:rsid w:val="009B28BC"/>
    <w:rsid w:val="009B4168"/>
    <w:rsid w:val="009B620C"/>
    <w:rsid w:val="009B7E53"/>
    <w:rsid w:val="009C0A08"/>
    <w:rsid w:val="009C199F"/>
    <w:rsid w:val="009C2597"/>
    <w:rsid w:val="009C3ECD"/>
    <w:rsid w:val="009C598F"/>
    <w:rsid w:val="009C5CB6"/>
    <w:rsid w:val="009C749F"/>
    <w:rsid w:val="009D01D8"/>
    <w:rsid w:val="009D0827"/>
    <w:rsid w:val="009D1673"/>
    <w:rsid w:val="009D32B1"/>
    <w:rsid w:val="009D3A08"/>
    <w:rsid w:val="009D445F"/>
    <w:rsid w:val="009D7812"/>
    <w:rsid w:val="009D798C"/>
    <w:rsid w:val="009D7F87"/>
    <w:rsid w:val="009E2336"/>
    <w:rsid w:val="009E614A"/>
    <w:rsid w:val="009E67F3"/>
    <w:rsid w:val="009E6948"/>
    <w:rsid w:val="009E6D9E"/>
    <w:rsid w:val="009F1331"/>
    <w:rsid w:val="009F153C"/>
    <w:rsid w:val="009F15AB"/>
    <w:rsid w:val="009F169D"/>
    <w:rsid w:val="009F361E"/>
    <w:rsid w:val="009F41F5"/>
    <w:rsid w:val="009F4656"/>
    <w:rsid w:val="009F47DF"/>
    <w:rsid w:val="009F54D1"/>
    <w:rsid w:val="009F5619"/>
    <w:rsid w:val="009F62AE"/>
    <w:rsid w:val="009F6932"/>
    <w:rsid w:val="009F726E"/>
    <w:rsid w:val="009F7329"/>
    <w:rsid w:val="00A028A3"/>
    <w:rsid w:val="00A0584E"/>
    <w:rsid w:val="00A06AA2"/>
    <w:rsid w:val="00A079B6"/>
    <w:rsid w:val="00A1004C"/>
    <w:rsid w:val="00A105B3"/>
    <w:rsid w:val="00A13ADF"/>
    <w:rsid w:val="00A13C35"/>
    <w:rsid w:val="00A14521"/>
    <w:rsid w:val="00A15BC7"/>
    <w:rsid w:val="00A161AB"/>
    <w:rsid w:val="00A167D0"/>
    <w:rsid w:val="00A16B35"/>
    <w:rsid w:val="00A17356"/>
    <w:rsid w:val="00A20DB3"/>
    <w:rsid w:val="00A21942"/>
    <w:rsid w:val="00A23255"/>
    <w:rsid w:val="00A23B84"/>
    <w:rsid w:val="00A23D75"/>
    <w:rsid w:val="00A24667"/>
    <w:rsid w:val="00A24AC5"/>
    <w:rsid w:val="00A250EB"/>
    <w:rsid w:val="00A25BF1"/>
    <w:rsid w:val="00A25F7F"/>
    <w:rsid w:val="00A27AF8"/>
    <w:rsid w:val="00A348DA"/>
    <w:rsid w:val="00A35582"/>
    <w:rsid w:val="00A37273"/>
    <w:rsid w:val="00A37302"/>
    <w:rsid w:val="00A42E1B"/>
    <w:rsid w:val="00A446C2"/>
    <w:rsid w:val="00A455AF"/>
    <w:rsid w:val="00A462FB"/>
    <w:rsid w:val="00A472FF"/>
    <w:rsid w:val="00A5262B"/>
    <w:rsid w:val="00A52C17"/>
    <w:rsid w:val="00A535DD"/>
    <w:rsid w:val="00A542B3"/>
    <w:rsid w:val="00A543DA"/>
    <w:rsid w:val="00A556AD"/>
    <w:rsid w:val="00A55CFD"/>
    <w:rsid w:val="00A568C7"/>
    <w:rsid w:val="00A60827"/>
    <w:rsid w:val="00A61437"/>
    <w:rsid w:val="00A614B1"/>
    <w:rsid w:val="00A6271E"/>
    <w:rsid w:val="00A62D0C"/>
    <w:rsid w:val="00A63819"/>
    <w:rsid w:val="00A6391E"/>
    <w:rsid w:val="00A6392E"/>
    <w:rsid w:val="00A66820"/>
    <w:rsid w:val="00A66A84"/>
    <w:rsid w:val="00A66F49"/>
    <w:rsid w:val="00A67089"/>
    <w:rsid w:val="00A67DD6"/>
    <w:rsid w:val="00A67E3C"/>
    <w:rsid w:val="00A67F0E"/>
    <w:rsid w:val="00A71B22"/>
    <w:rsid w:val="00A71C19"/>
    <w:rsid w:val="00A71CC2"/>
    <w:rsid w:val="00A72962"/>
    <w:rsid w:val="00A75DBA"/>
    <w:rsid w:val="00A7718A"/>
    <w:rsid w:val="00A8006F"/>
    <w:rsid w:val="00A80623"/>
    <w:rsid w:val="00A80E01"/>
    <w:rsid w:val="00A82437"/>
    <w:rsid w:val="00A846E5"/>
    <w:rsid w:val="00A84E38"/>
    <w:rsid w:val="00A86EAF"/>
    <w:rsid w:val="00A87F4A"/>
    <w:rsid w:val="00A90BC8"/>
    <w:rsid w:val="00A91510"/>
    <w:rsid w:val="00A92FF2"/>
    <w:rsid w:val="00A93B32"/>
    <w:rsid w:val="00A94353"/>
    <w:rsid w:val="00A95266"/>
    <w:rsid w:val="00A9544D"/>
    <w:rsid w:val="00A958F8"/>
    <w:rsid w:val="00A97067"/>
    <w:rsid w:val="00AA02DB"/>
    <w:rsid w:val="00AA2A5B"/>
    <w:rsid w:val="00AA2B6C"/>
    <w:rsid w:val="00AA2FA8"/>
    <w:rsid w:val="00AA5238"/>
    <w:rsid w:val="00AA5EFA"/>
    <w:rsid w:val="00AA6EDD"/>
    <w:rsid w:val="00AA7730"/>
    <w:rsid w:val="00AB0880"/>
    <w:rsid w:val="00AB1C78"/>
    <w:rsid w:val="00AB2B86"/>
    <w:rsid w:val="00AB47DD"/>
    <w:rsid w:val="00AB4DAA"/>
    <w:rsid w:val="00AB54E4"/>
    <w:rsid w:val="00AB6864"/>
    <w:rsid w:val="00AB7A1E"/>
    <w:rsid w:val="00AC08FB"/>
    <w:rsid w:val="00AC1868"/>
    <w:rsid w:val="00AC1E56"/>
    <w:rsid w:val="00AC2C0C"/>
    <w:rsid w:val="00AC3CB1"/>
    <w:rsid w:val="00AD21BA"/>
    <w:rsid w:val="00AD2F8C"/>
    <w:rsid w:val="00AD4C01"/>
    <w:rsid w:val="00AD5383"/>
    <w:rsid w:val="00AD69B4"/>
    <w:rsid w:val="00AD6DFD"/>
    <w:rsid w:val="00AE029B"/>
    <w:rsid w:val="00AE08D8"/>
    <w:rsid w:val="00AE098A"/>
    <w:rsid w:val="00AE116D"/>
    <w:rsid w:val="00AE2D17"/>
    <w:rsid w:val="00AE3C4B"/>
    <w:rsid w:val="00AE4223"/>
    <w:rsid w:val="00AE4EC2"/>
    <w:rsid w:val="00AE4EF8"/>
    <w:rsid w:val="00AE5BAC"/>
    <w:rsid w:val="00AE6407"/>
    <w:rsid w:val="00AE7A3B"/>
    <w:rsid w:val="00AE7C0B"/>
    <w:rsid w:val="00AF1E35"/>
    <w:rsid w:val="00AF4895"/>
    <w:rsid w:val="00AF5134"/>
    <w:rsid w:val="00AF5E06"/>
    <w:rsid w:val="00AF6419"/>
    <w:rsid w:val="00B013F4"/>
    <w:rsid w:val="00B01927"/>
    <w:rsid w:val="00B01F99"/>
    <w:rsid w:val="00B07BEE"/>
    <w:rsid w:val="00B10231"/>
    <w:rsid w:val="00B134A9"/>
    <w:rsid w:val="00B154A0"/>
    <w:rsid w:val="00B159C0"/>
    <w:rsid w:val="00B15F12"/>
    <w:rsid w:val="00B21F0C"/>
    <w:rsid w:val="00B234D0"/>
    <w:rsid w:val="00B24147"/>
    <w:rsid w:val="00B24E28"/>
    <w:rsid w:val="00B2571E"/>
    <w:rsid w:val="00B30EC7"/>
    <w:rsid w:val="00B31897"/>
    <w:rsid w:val="00B32BCA"/>
    <w:rsid w:val="00B3473F"/>
    <w:rsid w:val="00B43331"/>
    <w:rsid w:val="00B45576"/>
    <w:rsid w:val="00B45750"/>
    <w:rsid w:val="00B45F19"/>
    <w:rsid w:val="00B46D5C"/>
    <w:rsid w:val="00B51046"/>
    <w:rsid w:val="00B5118F"/>
    <w:rsid w:val="00B516F9"/>
    <w:rsid w:val="00B524FE"/>
    <w:rsid w:val="00B52956"/>
    <w:rsid w:val="00B529D3"/>
    <w:rsid w:val="00B52B40"/>
    <w:rsid w:val="00B534AE"/>
    <w:rsid w:val="00B53A30"/>
    <w:rsid w:val="00B54CEE"/>
    <w:rsid w:val="00B55606"/>
    <w:rsid w:val="00B559D7"/>
    <w:rsid w:val="00B61AD8"/>
    <w:rsid w:val="00B628BB"/>
    <w:rsid w:val="00B652B6"/>
    <w:rsid w:val="00B67850"/>
    <w:rsid w:val="00B67DEA"/>
    <w:rsid w:val="00B67E0E"/>
    <w:rsid w:val="00B7120C"/>
    <w:rsid w:val="00B71775"/>
    <w:rsid w:val="00B72DA4"/>
    <w:rsid w:val="00B73681"/>
    <w:rsid w:val="00B747C7"/>
    <w:rsid w:val="00B74CA9"/>
    <w:rsid w:val="00B753BB"/>
    <w:rsid w:val="00B7552D"/>
    <w:rsid w:val="00B76EF1"/>
    <w:rsid w:val="00B76FF0"/>
    <w:rsid w:val="00B77548"/>
    <w:rsid w:val="00B8137A"/>
    <w:rsid w:val="00B8174D"/>
    <w:rsid w:val="00B81808"/>
    <w:rsid w:val="00B82481"/>
    <w:rsid w:val="00B82BED"/>
    <w:rsid w:val="00B8351E"/>
    <w:rsid w:val="00B83C02"/>
    <w:rsid w:val="00B85F09"/>
    <w:rsid w:val="00B86B7F"/>
    <w:rsid w:val="00B87382"/>
    <w:rsid w:val="00B900D4"/>
    <w:rsid w:val="00B90E44"/>
    <w:rsid w:val="00B9133A"/>
    <w:rsid w:val="00B91EE7"/>
    <w:rsid w:val="00B9228E"/>
    <w:rsid w:val="00B922EE"/>
    <w:rsid w:val="00B92A82"/>
    <w:rsid w:val="00B92A91"/>
    <w:rsid w:val="00B92AF5"/>
    <w:rsid w:val="00B9362B"/>
    <w:rsid w:val="00B95632"/>
    <w:rsid w:val="00B95730"/>
    <w:rsid w:val="00B96299"/>
    <w:rsid w:val="00BA287D"/>
    <w:rsid w:val="00BA2DDF"/>
    <w:rsid w:val="00BA47C3"/>
    <w:rsid w:val="00BA48A9"/>
    <w:rsid w:val="00BB292F"/>
    <w:rsid w:val="00BB298D"/>
    <w:rsid w:val="00BB4CE3"/>
    <w:rsid w:val="00BB6267"/>
    <w:rsid w:val="00BB6481"/>
    <w:rsid w:val="00BC1204"/>
    <w:rsid w:val="00BC1268"/>
    <w:rsid w:val="00BC1B40"/>
    <w:rsid w:val="00BC4250"/>
    <w:rsid w:val="00BC5CEE"/>
    <w:rsid w:val="00BC6279"/>
    <w:rsid w:val="00BC6647"/>
    <w:rsid w:val="00BD0044"/>
    <w:rsid w:val="00BD30F3"/>
    <w:rsid w:val="00BD7C94"/>
    <w:rsid w:val="00BD7DB2"/>
    <w:rsid w:val="00BE20E9"/>
    <w:rsid w:val="00BE47D0"/>
    <w:rsid w:val="00BE6118"/>
    <w:rsid w:val="00BE65CF"/>
    <w:rsid w:val="00BE72DF"/>
    <w:rsid w:val="00BF024D"/>
    <w:rsid w:val="00BF07C5"/>
    <w:rsid w:val="00BF1887"/>
    <w:rsid w:val="00BF20C0"/>
    <w:rsid w:val="00BF2325"/>
    <w:rsid w:val="00BF2577"/>
    <w:rsid w:val="00BF29EE"/>
    <w:rsid w:val="00BF377D"/>
    <w:rsid w:val="00BF5A59"/>
    <w:rsid w:val="00BF69CB"/>
    <w:rsid w:val="00BF7285"/>
    <w:rsid w:val="00C0193D"/>
    <w:rsid w:val="00C03278"/>
    <w:rsid w:val="00C04F93"/>
    <w:rsid w:val="00C050EA"/>
    <w:rsid w:val="00C053EE"/>
    <w:rsid w:val="00C0674C"/>
    <w:rsid w:val="00C13E9A"/>
    <w:rsid w:val="00C14091"/>
    <w:rsid w:val="00C14125"/>
    <w:rsid w:val="00C14928"/>
    <w:rsid w:val="00C1599C"/>
    <w:rsid w:val="00C15BB5"/>
    <w:rsid w:val="00C16B57"/>
    <w:rsid w:val="00C16CA4"/>
    <w:rsid w:val="00C17A90"/>
    <w:rsid w:val="00C215B7"/>
    <w:rsid w:val="00C22261"/>
    <w:rsid w:val="00C2337B"/>
    <w:rsid w:val="00C23FAC"/>
    <w:rsid w:val="00C24EBB"/>
    <w:rsid w:val="00C25808"/>
    <w:rsid w:val="00C26F13"/>
    <w:rsid w:val="00C32B56"/>
    <w:rsid w:val="00C339D2"/>
    <w:rsid w:val="00C422F2"/>
    <w:rsid w:val="00C43014"/>
    <w:rsid w:val="00C43E9B"/>
    <w:rsid w:val="00C45599"/>
    <w:rsid w:val="00C459AB"/>
    <w:rsid w:val="00C46A8E"/>
    <w:rsid w:val="00C47A66"/>
    <w:rsid w:val="00C50B2F"/>
    <w:rsid w:val="00C51136"/>
    <w:rsid w:val="00C5124B"/>
    <w:rsid w:val="00C521A3"/>
    <w:rsid w:val="00C523D4"/>
    <w:rsid w:val="00C556B7"/>
    <w:rsid w:val="00C56AC3"/>
    <w:rsid w:val="00C5711C"/>
    <w:rsid w:val="00C577BE"/>
    <w:rsid w:val="00C6159E"/>
    <w:rsid w:val="00C61AF0"/>
    <w:rsid w:val="00C635C1"/>
    <w:rsid w:val="00C647E5"/>
    <w:rsid w:val="00C66297"/>
    <w:rsid w:val="00C7001B"/>
    <w:rsid w:val="00C70DDC"/>
    <w:rsid w:val="00C721C2"/>
    <w:rsid w:val="00C72999"/>
    <w:rsid w:val="00C73F1C"/>
    <w:rsid w:val="00C7596E"/>
    <w:rsid w:val="00C75E2B"/>
    <w:rsid w:val="00C76A16"/>
    <w:rsid w:val="00C811A9"/>
    <w:rsid w:val="00C81B4E"/>
    <w:rsid w:val="00C82368"/>
    <w:rsid w:val="00C8343A"/>
    <w:rsid w:val="00C8461F"/>
    <w:rsid w:val="00C85DE8"/>
    <w:rsid w:val="00C86202"/>
    <w:rsid w:val="00C868B9"/>
    <w:rsid w:val="00C86F32"/>
    <w:rsid w:val="00C878A1"/>
    <w:rsid w:val="00C91089"/>
    <w:rsid w:val="00C914B1"/>
    <w:rsid w:val="00C92C75"/>
    <w:rsid w:val="00C938D2"/>
    <w:rsid w:val="00C93A45"/>
    <w:rsid w:val="00C93E6D"/>
    <w:rsid w:val="00C94F70"/>
    <w:rsid w:val="00C960C9"/>
    <w:rsid w:val="00C97630"/>
    <w:rsid w:val="00CA020D"/>
    <w:rsid w:val="00CA07FC"/>
    <w:rsid w:val="00CA3CCA"/>
    <w:rsid w:val="00CA637F"/>
    <w:rsid w:val="00CB0775"/>
    <w:rsid w:val="00CB0911"/>
    <w:rsid w:val="00CB2589"/>
    <w:rsid w:val="00CB3E09"/>
    <w:rsid w:val="00CC014D"/>
    <w:rsid w:val="00CC1546"/>
    <w:rsid w:val="00CC1AA1"/>
    <w:rsid w:val="00CC1F8C"/>
    <w:rsid w:val="00CC32D4"/>
    <w:rsid w:val="00CC4B26"/>
    <w:rsid w:val="00CC52EF"/>
    <w:rsid w:val="00CC5431"/>
    <w:rsid w:val="00CD2EAB"/>
    <w:rsid w:val="00CD34B1"/>
    <w:rsid w:val="00CD399D"/>
    <w:rsid w:val="00CD53B9"/>
    <w:rsid w:val="00CD59E7"/>
    <w:rsid w:val="00CD6BDE"/>
    <w:rsid w:val="00CD7ABF"/>
    <w:rsid w:val="00CE1754"/>
    <w:rsid w:val="00CE2907"/>
    <w:rsid w:val="00CE29E6"/>
    <w:rsid w:val="00CE34D2"/>
    <w:rsid w:val="00CE43EF"/>
    <w:rsid w:val="00CE4DB6"/>
    <w:rsid w:val="00CE4F07"/>
    <w:rsid w:val="00CE52CA"/>
    <w:rsid w:val="00CE670E"/>
    <w:rsid w:val="00CE752A"/>
    <w:rsid w:val="00CE7E68"/>
    <w:rsid w:val="00CE7F9D"/>
    <w:rsid w:val="00CF189B"/>
    <w:rsid w:val="00CF1B10"/>
    <w:rsid w:val="00CF2A30"/>
    <w:rsid w:val="00CF4281"/>
    <w:rsid w:val="00CF6878"/>
    <w:rsid w:val="00CF7D2C"/>
    <w:rsid w:val="00D0048E"/>
    <w:rsid w:val="00D0097D"/>
    <w:rsid w:val="00D04F30"/>
    <w:rsid w:val="00D06345"/>
    <w:rsid w:val="00D07B86"/>
    <w:rsid w:val="00D07FC8"/>
    <w:rsid w:val="00D10B6A"/>
    <w:rsid w:val="00D1139F"/>
    <w:rsid w:val="00D117F0"/>
    <w:rsid w:val="00D135B7"/>
    <w:rsid w:val="00D1394B"/>
    <w:rsid w:val="00D13A6F"/>
    <w:rsid w:val="00D154B6"/>
    <w:rsid w:val="00D17FEF"/>
    <w:rsid w:val="00D21EAA"/>
    <w:rsid w:val="00D22527"/>
    <w:rsid w:val="00D231F5"/>
    <w:rsid w:val="00D25123"/>
    <w:rsid w:val="00D25E98"/>
    <w:rsid w:val="00D31077"/>
    <w:rsid w:val="00D31E88"/>
    <w:rsid w:val="00D32A7F"/>
    <w:rsid w:val="00D34645"/>
    <w:rsid w:val="00D34961"/>
    <w:rsid w:val="00D34E8B"/>
    <w:rsid w:val="00D34FF0"/>
    <w:rsid w:val="00D355D7"/>
    <w:rsid w:val="00D35EA3"/>
    <w:rsid w:val="00D36E4A"/>
    <w:rsid w:val="00D41226"/>
    <w:rsid w:val="00D42877"/>
    <w:rsid w:val="00D42C7A"/>
    <w:rsid w:val="00D42E18"/>
    <w:rsid w:val="00D42E56"/>
    <w:rsid w:val="00D4327B"/>
    <w:rsid w:val="00D43565"/>
    <w:rsid w:val="00D448AB"/>
    <w:rsid w:val="00D44F8D"/>
    <w:rsid w:val="00D4572D"/>
    <w:rsid w:val="00D45A12"/>
    <w:rsid w:val="00D46A64"/>
    <w:rsid w:val="00D47861"/>
    <w:rsid w:val="00D512A5"/>
    <w:rsid w:val="00D52B98"/>
    <w:rsid w:val="00D55287"/>
    <w:rsid w:val="00D55593"/>
    <w:rsid w:val="00D6176B"/>
    <w:rsid w:val="00D63473"/>
    <w:rsid w:val="00D65257"/>
    <w:rsid w:val="00D67371"/>
    <w:rsid w:val="00D71336"/>
    <w:rsid w:val="00D72094"/>
    <w:rsid w:val="00D72510"/>
    <w:rsid w:val="00D727C0"/>
    <w:rsid w:val="00D730E0"/>
    <w:rsid w:val="00D73C5B"/>
    <w:rsid w:val="00D745BB"/>
    <w:rsid w:val="00D77802"/>
    <w:rsid w:val="00D77AF1"/>
    <w:rsid w:val="00D77F14"/>
    <w:rsid w:val="00D83AC6"/>
    <w:rsid w:val="00D84FB7"/>
    <w:rsid w:val="00D852C9"/>
    <w:rsid w:val="00D8740C"/>
    <w:rsid w:val="00D87BE5"/>
    <w:rsid w:val="00D90C1D"/>
    <w:rsid w:val="00D91EBA"/>
    <w:rsid w:val="00D938C4"/>
    <w:rsid w:val="00D94BBA"/>
    <w:rsid w:val="00D94C5E"/>
    <w:rsid w:val="00D96F21"/>
    <w:rsid w:val="00D97DB8"/>
    <w:rsid w:val="00DA0754"/>
    <w:rsid w:val="00DA0D27"/>
    <w:rsid w:val="00DA14BA"/>
    <w:rsid w:val="00DA67F2"/>
    <w:rsid w:val="00DA7513"/>
    <w:rsid w:val="00DB0878"/>
    <w:rsid w:val="00DB0C98"/>
    <w:rsid w:val="00DB0E88"/>
    <w:rsid w:val="00DB3DCA"/>
    <w:rsid w:val="00DB731D"/>
    <w:rsid w:val="00DC0336"/>
    <w:rsid w:val="00DC1E35"/>
    <w:rsid w:val="00DC29E2"/>
    <w:rsid w:val="00DC3601"/>
    <w:rsid w:val="00DC36E7"/>
    <w:rsid w:val="00DC51B1"/>
    <w:rsid w:val="00DC5F2A"/>
    <w:rsid w:val="00DD0563"/>
    <w:rsid w:val="00DD1715"/>
    <w:rsid w:val="00DD1E76"/>
    <w:rsid w:val="00DD3FCF"/>
    <w:rsid w:val="00DD4C57"/>
    <w:rsid w:val="00DD65BB"/>
    <w:rsid w:val="00DD736B"/>
    <w:rsid w:val="00DD7FAA"/>
    <w:rsid w:val="00DE0422"/>
    <w:rsid w:val="00DE3116"/>
    <w:rsid w:val="00DE3D4C"/>
    <w:rsid w:val="00DE5A34"/>
    <w:rsid w:val="00DE73E0"/>
    <w:rsid w:val="00DF1976"/>
    <w:rsid w:val="00DF43B4"/>
    <w:rsid w:val="00DF4B8E"/>
    <w:rsid w:val="00DF50C9"/>
    <w:rsid w:val="00DF54B7"/>
    <w:rsid w:val="00DF5A86"/>
    <w:rsid w:val="00E02528"/>
    <w:rsid w:val="00E04BBC"/>
    <w:rsid w:val="00E04F1A"/>
    <w:rsid w:val="00E05264"/>
    <w:rsid w:val="00E05B15"/>
    <w:rsid w:val="00E0732C"/>
    <w:rsid w:val="00E10A07"/>
    <w:rsid w:val="00E1293C"/>
    <w:rsid w:val="00E154D7"/>
    <w:rsid w:val="00E205D7"/>
    <w:rsid w:val="00E20B38"/>
    <w:rsid w:val="00E20E3B"/>
    <w:rsid w:val="00E2135E"/>
    <w:rsid w:val="00E22AE6"/>
    <w:rsid w:val="00E23249"/>
    <w:rsid w:val="00E2471F"/>
    <w:rsid w:val="00E26936"/>
    <w:rsid w:val="00E27576"/>
    <w:rsid w:val="00E31ED6"/>
    <w:rsid w:val="00E327A9"/>
    <w:rsid w:val="00E36267"/>
    <w:rsid w:val="00E376A4"/>
    <w:rsid w:val="00E37C29"/>
    <w:rsid w:val="00E4103A"/>
    <w:rsid w:val="00E4117C"/>
    <w:rsid w:val="00E41D9C"/>
    <w:rsid w:val="00E41E38"/>
    <w:rsid w:val="00E42831"/>
    <w:rsid w:val="00E42F63"/>
    <w:rsid w:val="00E45B79"/>
    <w:rsid w:val="00E50CBD"/>
    <w:rsid w:val="00E50D71"/>
    <w:rsid w:val="00E51ACE"/>
    <w:rsid w:val="00E52B5C"/>
    <w:rsid w:val="00E52D2E"/>
    <w:rsid w:val="00E53423"/>
    <w:rsid w:val="00E53834"/>
    <w:rsid w:val="00E548C7"/>
    <w:rsid w:val="00E56973"/>
    <w:rsid w:val="00E56BEA"/>
    <w:rsid w:val="00E60571"/>
    <w:rsid w:val="00E60AAC"/>
    <w:rsid w:val="00E60FC1"/>
    <w:rsid w:val="00E61653"/>
    <w:rsid w:val="00E61EBA"/>
    <w:rsid w:val="00E61F91"/>
    <w:rsid w:val="00E63002"/>
    <w:rsid w:val="00E6417D"/>
    <w:rsid w:val="00E6494F"/>
    <w:rsid w:val="00E655DE"/>
    <w:rsid w:val="00E65CF7"/>
    <w:rsid w:val="00E67BDC"/>
    <w:rsid w:val="00E70011"/>
    <w:rsid w:val="00E70689"/>
    <w:rsid w:val="00E72B1C"/>
    <w:rsid w:val="00E73527"/>
    <w:rsid w:val="00E74D57"/>
    <w:rsid w:val="00E756F4"/>
    <w:rsid w:val="00E7596F"/>
    <w:rsid w:val="00E75BF3"/>
    <w:rsid w:val="00E75C36"/>
    <w:rsid w:val="00E767A7"/>
    <w:rsid w:val="00E76ABE"/>
    <w:rsid w:val="00E77351"/>
    <w:rsid w:val="00E84C5B"/>
    <w:rsid w:val="00E86319"/>
    <w:rsid w:val="00E86608"/>
    <w:rsid w:val="00E94A5D"/>
    <w:rsid w:val="00E97FCE"/>
    <w:rsid w:val="00EA10E4"/>
    <w:rsid w:val="00EA1F73"/>
    <w:rsid w:val="00EA295D"/>
    <w:rsid w:val="00EA31F6"/>
    <w:rsid w:val="00EA38B5"/>
    <w:rsid w:val="00EA4723"/>
    <w:rsid w:val="00EA6626"/>
    <w:rsid w:val="00EA66A8"/>
    <w:rsid w:val="00EB063A"/>
    <w:rsid w:val="00EB364F"/>
    <w:rsid w:val="00EB3B22"/>
    <w:rsid w:val="00EB46CB"/>
    <w:rsid w:val="00EC0795"/>
    <w:rsid w:val="00EC1073"/>
    <w:rsid w:val="00EC26AD"/>
    <w:rsid w:val="00EC2C2C"/>
    <w:rsid w:val="00EC40F0"/>
    <w:rsid w:val="00EC4167"/>
    <w:rsid w:val="00EC516A"/>
    <w:rsid w:val="00EC5323"/>
    <w:rsid w:val="00EC5FCA"/>
    <w:rsid w:val="00EC6239"/>
    <w:rsid w:val="00ED0915"/>
    <w:rsid w:val="00ED0E8A"/>
    <w:rsid w:val="00ED1F90"/>
    <w:rsid w:val="00ED2356"/>
    <w:rsid w:val="00ED4150"/>
    <w:rsid w:val="00ED6306"/>
    <w:rsid w:val="00ED6813"/>
    <w:rsid w:val="00ED7C52"/>
    <w:rsid w:val="00ED7D58"/>
    <w:rsid w:val="00EE0811"/>
    <w:rsid w:val="00EE08AA"/>
    <w:rsid w:val="00EE0CE1"/>
    <w:rsid w:val="00EE294B"/>
    <w:rsid w:val="00EE2C1C"/>
    <w:rsid w:val="00EE30CE"/>
    <w:rsid w:val="00EE3337"/>
    <w:rsid w:val="00EE37AD"/>
    <w:rsid w:val="00EE5947"/>
    <w:rsid w:val="00EE6AE5"/>
    <w:rsid w:val="00EE7556"/>
    <w:rsid w:val="00EF14A7"/>
    <w:rsid w:val="00EF3369"/>
    <w:rsid w:val="00EF44AD"/>
    <w:rsid w:val="00EF4CAD"/>
    <w:rsid w:val="00EF6191"/>
    <w:rsid w:val="00EF6EE2"/>
    <w:rsid w:val="00EF7F7C"/>
    <w:rsid w:val="00F00F1C"/>
    <w:rsid w:val="00F01569"/>
    <w:rsid w:val="00F05196"/>
    <w:rsid w:val="00F07EBC"/>
    <w:rsid w:val="00F10361"/>
    <w:rsid w:val="00F10773"/>
    <w:rsid w:val="00F10CE2"/>
    <w:rsid w:val="00F11FA9"/>
    <w:rsid w:val="00F12058"/>
    <w:rsid w:val="00F12C53"/>
    <w:rsid w:val="00F153DA"/>
    <w:rsid w:val="00F1555E"/>
    <w:rsid w:val="00F20C01"/>
    <w:rsid w:val="00F24390"/>
    <w:rsid w:val="00F2485D"/>
    <w:rsid w:val="00F26A7A"/>
    <w:rsid w:val="00F27845"/>
    <w:rsid w:val="00F31605"/>
    <w:rsid w:val="00F32125"/>
    <w:rsid w:val="00F32239"/>
    <w:rsid w:val="00F32D91"/>
    <w:rsid w:val="00F32ECB"/>
    <w:rsid w:val="00F33103"/>
    <w:rsid w:val="00F33B51"/>
    <w:rsid w:val="00F34EA2"/>
    <w:rsid w:val="00F357A9"/>
    <w:rsid w:val="00F36218"/>
    <w:rsid w:val="00F372AE"/>
    <w:rsid w:val="00F37B29"/>
    <w:rsid w:val="00F412CD"/>
    <w:rsid w:val="00F41435"/>
    <w:rsid w:val="00F41BCC"/>
    <w:rsid w:val="00F41F0C"/>
    <w:rsid w:val="00F445FD"/>
    <w:rsid w:val="00F4480E"/>
    <w:rsid w:val="00F460B8"/>
    <w:rsid w:val="00F46783"/>
    <w:rsid w:val="00F471F9"/>
    <w:rsid w:val="00F536D3"/>
    <w:rsid w:val="00F5583B"/>
    <w:rsid w:val="00F559FA"/>
    <w:rsid w:val="00F57003"/>
    <w:rsid w:val="00F612E1"/>
    <w:rsid w:val="00F627A3"/>
    <w:rsid w:val="00F648E5"/>
    <w:rsid w:val="00F66378"/>
    <w:rsid w:val="00F66782"/>
    <w:rsid w:val="00F66C28"/>
    <w:rsid w:val="00F67871"/>
    <w:rsid w:val="00F708AE"/>
    <w:rsid w:val="00F70CE3"/>
    <w:rsid w:val="00F71845"/>
    <w:rsid w:val="00F73470"/>
    <w:rsid w:val="00F7415A"/>
    <w:rsid w:val="00F741AD"/>
    <w:rsid w:val="00F7641A"/>
    <w:rsid w:val="00F7706C"/>
    <w:rsid w:val="00F80C5A"/>
    <w:rsid w:val="00F82A77"/>
    <w:rsid w:val="00F8306E"/>
    <w:rsid w:val="00F8507D"/>
    <w:rsid w:val="00F85214"/>
    <w:rsid w:val="00F8614A"/>
    <w:rsid w:val="00F86C14"/>
    <w:rsid w:val="00F86EF0"/>
    <w:rsid w:val="00F93597"/>
    <w:rsid w:val="00F948F2"/>
    <w:rsid w:val="00F952D2"/>
    <w:rsid w:val="00F95D72"/>
    <w:rsid w:val="00F964EE"/>
    <w:rsid w:val="00F972F3"/>
    <w:rsid w:val="00F97A75"/>
    <w:rsid w:val="00FA0C45"/>
    <w:rsid w:val="00FA2B4C"/>
    <w:rsid w:val="00FA3F90"/>
    <w:rsid w:val="00FA5AD1"/>
    <w:rsid w:val="00FA7355"/>
    <w:rsid w:val="00FB1445"/>
    <w:rsid w:val="00FB1BC1"/>
    <w:rsid w:val="00FB2ECA"/>
    <w:rsid w:val="00FB627E"/>
    <w:rsid w:val="00FB7FF5"/>
    <w:rsid w:val="00FC002D"/>
    <w:rsid w:val="00FC0289"/>
    <w:rsid w:val="00FC0BB1"/>
    <w:rsid w:val="00FC2AD7"/>
    <w:rsid w:val="00FC50DA"/>
    <w:rsid w:val="00FC7098"/>
    <w:rsid w:val="00FC76F7"/>
    <w:rsid w:val="00FC7E48"/>
    <w:rsid w:val="00FD043E"/>
    <w:rsid w:val="00FD0DFE"/>
    <w:rsid w:val="00FD1FB2"/>
    <w:rsid w:val="00FD5466"/>
    <w:rsid w:val="00FD62E5"/>
    <w:rsid w:val="00FD655C"/>
    <w:rsid w:val="00FD6985"/>
    <w:rsid w:val="00FD6CD9"/>
    <w:rsid w:val="00FD7F4C"/>
    <w:rsid w:val="00FE2553"/>
    <w:rsid w:val="00FE28D2"/>
    <w:rsid w:val="00FE64C1"/>
    <w:rsid w:val="00FE6503"/>
    <w:rsid w:val="00FF0C5E"/>
    <w:rsid w:val="00FF15F9"/>
    <w:rsid w:val="00FF1C70"/>
    <w:rsid w:val="00FF2DE7"/>
    <w:rsid w:val="00FF37C3"/>
    <w:rsid w:val="00FF4224"/>
    <w:rsid w:val="00FF4917"/>
    <w:rsid w:val="00FF6360"/>
    <w:rsid w:val="00FF73B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EBA738"/>
  <w15:docId w15:val="{E2167894-768D-224C-A467-571189A80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6231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087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B0878"/>
  </w:style>
  <w:style w:type="paragraph" w:styleId="a5">
    <w:name w:val="footer"/>
    <w:basedOn w:val="a"/>
    <w:link w:val="a6"/>
    <w:uiPriority w:val="99"/>
    <w:unhideWhenUsed/>
    <w:rsid w:val="00DB087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B0878"/>
  </w:style>
  <w:style w:type="character" w:styleId="a7">
    <w:name w:val="page number"/>
    <w:basedOn w:val="a0"/>
    <w:uiPriority w:val="99"/>
    <w:semiHidden/>
    <w:unhideWhenUsed/>
    <w:rsid w:val="00DB0878"/>
  </w:style>
  <w:style w:type="character" w:styleId="a8">
    <w:name w:val="line number"/>
    <w:basedOn w:val="a0"/>
    <w:uiPriority w:val="99"/>
    <w:semiHidden/>
    <w:unhideWhenUsed/>
    <w:rsid w:val="00DB0878"/>
  </w:style>
  <w:style w:type="paragraph" w:styleId="a9">
    <w:name w:val="Balloon Text"/>
    <w:basedOn w:val="a"/>
    <w:link w:val="aa"/>
    <w:uiPriority w:val="99"/>
    <w:semiHidden/>
    <w:unhideWhenUsed/>
    <w:rsid w:val="00006A24"/>
    <w:rPr>
      <w:rFonts w:ascii="ヒラギノ角ゴ ProN W3" w:eastAsia="ヒラギノ角ゴ ProN W3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006A24"/>
    <w:rPr>
      <w:rFonts w:ascii="ヒラギノ角ゴ ProN W3" w:eastAsia="ヒラギノ角ゴ ProN W3"/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CF6878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CF6878"/>
  </w:style>
  <w:style w:type="character" w:customStyle="1" w:styleId="ad">
    <w:name w:val="コメント文字列 (文字)"/>
    <w:basedOn w:val="a0"/>
    <w:link w:val="ac"/>
    <w:uiPriority w:val="99"/>
    <w:semiHidden/>
    <w:rsid w:val="00CF6878"/>
  </w:style>
  <w:style w:type="paragraph" w:styleId="ae">
    <w:name w:val="annotation subject"/>
    <w:basedOn w:val="ac"/>
    <w:next w:val="ac"/>
    <w:link w:val="af"/>
    <w:uiPriority w:val="99"/>
    <w:semiHidden/>
    <w:unhideWhenUsed/>
    <w:rsid w:val="00CF687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CF6878"/>
    <w:rPr>
      <w:b/>
      <w:bCs/>
    </w:rPr>
  </w:style>
  <w:style w:type="paragraph" w:styleId="af0">
    <w:name w:val="Revision"/>
    <w:hidden/>
    <w:uiPriority w:val="99"/>
    <w:semiHidden/>
    <w:rsid w:val="00576A04"/>
  </w:style>
  <w:style w:type="character" w:styleId="af1">
    <w:name w:val="Hyperlink"/>
    <w:basedOn w:val="a0"/>
    <w:uiPriority w:val="99"/>
    <w:unhideWhenUsed/>
    <w:rsid w:val="00460542"/>
    <w:rPr>
      <w:color w:val="0000FF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6C61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4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4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87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5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7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990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91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097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050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7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81</Words>
  <Characters>1606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ユーザー</cp:lastModifiedBy>
  <cp:revision>3</cp:revision>
  <cp:lastPrinted>2018-06-02T04:25:00Z</cp:lastPrinted>
  <dcterms:created xsi:type="dcterms:W3CDTF">2018-12-23T01:48:00Z</dcterms:created>
  <dcterms:modified xsi:type="dcterms:W3CDTF">2018-12-23T01:49:00Z</dcterms:modified>
</cp:coreProperties>
</file>